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2E91F" w14:textId="41356CED" w:rsidR="00E35EB8" w:rsidRPr="00A27688" w:rsidRDefault="00F5190E" w:rsidP="00A27688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  <w:bookmarkStart w:id="0" w:name="_Hlk122603838"/>
      <w:r>
        <w:rPr>
          <w:rFonts w:ascii="Times New Roman" w:hAnsi="Times New Roman" w:cs="Times New Roman"/>
          <w:b/>
          <w:bCs/>
          <w:szCs w:val="24"/>
        </w:rPr>
        <w:t>Supplementa</w:t>
      </w:r>
      <w:r w:rsidR="00B10C75">
        <w:rPr>
          <w:rFonts w:ascii="Times New Roman" w:hAnsi="Times New Roman" w:cs="Times New Roman"/>
          <w:b/>
          <w:bCs/>
          <w:szCs w:val="24"/>
        </w:rPr>
        <w:t>ry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Pr="001C5BC4">
        <w:rPr>
          <w:rFonts w:ascii="Times New Roman" w:hAnsi="Times New Roman" w:cs="Times New Roman"/>
          <w:b/>
          <w:bCs/>
          <w:szCs w:val="24"/>
        </w:rPr>
        <w:t xml:space="preserve">Table 1 Characteristics </w:t>
      </w:r>
      <w:r>
        <w:rPr>
          <w:rFonts w:ascii="Times New Roman" w:hAnsi="Times New Roman" w:cs="Times New Roman"/>
          <w:b/>
          <w:bCs/>
          <w:szCs w:val="24"/>
        </w:rPr>
        <w:t xml:space="preserve">of youth living with HIV </w:t>
      </w:r>
      <w:r w:rsidRPr="001C5BC4">
        <w:rPr>
          <w:rFonts w:ascii="Times New Roman" w:hAnsi="Times New Roman" w:cs="Times New Roman"/>
          <w:b/>
          <w:bCs/>
          <w:szCs w:val="24"/>
        </w:rPr>
        <w:t xml:space="preserve">at ART initiation </w:t>
      </w:r>
      <w:r w:rsidR="008103BB" w:rsidRPr="008103BB">
        <w:rPr>
          <w:rFonts w:ascii="Times New Roman" w:hAnsi="Times New Roman" w:cs="Times New Roman"/>
          <w:b/>
          <w:bCs/>
          <w:szCs w:val="24"/>
        </w:rPr>
        <w:t>stratified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Pr="001C5BC4">
        <w:rPr>
          <w:rFonts w:ascii="Times New Roman" w:hAnsi="Times New Roman" w:cs="Times New Roman"/>
          <w:b/>
          <w:bCs/>
          <w:szCs w:val="24"/>
        </w:rPr>
        <w:t xml:space="preserve">by </w:t>
      </w:r>
      <w:r>
        <w:rPr>
          <w:rFonts w:ascii="Times New Roman" w:hAnsi="Times New Roman" w:cs="Times New Roman"/>
          <w:b/>
          <w:bCs/>
          <w:szCs w:val="24"/>
        </w:rPr>
        <w:t>time of ART</w:t>
      </w:r>
      <w:r w:rsidRPr="001C5BC4">
        <w:rPr>
          <w:rFonts w:ascii="Times New Roman" w:hAnsi="Times New Roman" w:cs="Times New Roman"/>
          <w:b/>
          <w:bCs/>
          <w:szCs w:val="24"/>
        </w:rPr>
        <w:t xml:space="preserve"> initiation </w:t>
      </w:r>
      <w:r w:rsidR="00560C90">
        <w:rPr>
          <w:rFonts w:ascii="Times New Roman" w:hAnsi="Times New Roman" w:cs="Times New Roman"/>
          <w:b/>
          <w:bCs/>
          <w:szCs w:val="24"/>
        </w:rPr>
        <w:t>w</w:t>
      </w:r>
      <w:r w:rsidR="00560C90" w:rsidRPr="00560C90">
        <w:rPr>
          <w:rFonts w:ascii="Times New Roman" w:hAnsi="Times New Roman" w:cs="Times New Roman"/>
          <w:b/>
          <w:bCs/>
          <w:szCs w:val="24"/>
        </w:rPr>
        <w:t xml:space="preserve">hich limited to YLHIV with documented date of HIV diagnosis </w:t>
      </w:r>
      <w:r>
        <w:rPr>
          <w:rFonts w:ascii="Times New Roman" w:hAnsi="Times New Roman" w:cs="Times New Roman"/>
          <w:b/>
          <w:bCs/>
          <w:szCs w:val="24"/>
        </w:rPr>
        <w:t>(n=14,554)</w:t>
      </w:r>
      <w:r w:rsidR="00EE738E">
        <w:rPr>
          <w:rFonts w:ascii="Times New Roman" w:hAnsi="Times New Roman" w:cs="Times New Roman"/>
          <w:b/>
          <w:bCs/>
          <w:szCs w:val="24"/>
        </w:rPr>
        <w:t>.</w:t>
      </w:r>
    </w:p>
    <w:tbl>
      <w:tblPr>
        <w:tblW w:w="0" w:type="auto"/>
        <w:tblInd w:w="118" w:type="dxa"/>
        <w:tblLook w:val="04A0" w:firstRow="1" w:lastRow="0" w:firstColumn="1" w:lastColumn="0" w:noHBand="0" w:noVBand="1"/>
      </w:tblPr>
      <w:tblGrid>
        <w:gridCol w:w="1706"/>
        <w:gridCol w:w="1585"/>
        <w:gridCol w:w="1538"/>
        <w:gridCol w:w="1584"/>
        <w:gridCol w:w="1584"/>
        <w:gridCol w:w="891"/>
      </w:tblGrid>
      <w:tr w:rsidR="009B2850" w:rsidRPr="00F5190E" w14:paraId="1A4A096D" w14:textId="77777777" w:rsidTr="00B5138A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2AA7EE76" w14:textId="0E9CA949" w:rsidR="009B2850" w:rsidRPr="00F5190E" w:rsidRDefault="009B2850" w:rsidP="00F519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GB"/>
              </w:rPr>
            </w:pPr>
            <w:r w:rsidRPr="00F5190E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AU" w:eastAsia="en-GB"/>
              </w:rPr>
              <w:t> </w:t>
            </w:r>
            <w:r w:rsidRPr="00F519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AU" w:eastAsia="en-GB"/>
              </w:rPr>
              <w:t>Characterist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AU" w:eastAsia="en-GB"/>
              </w:rPr>
              <w:t>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73F99D" w14:textId="77777777" w:rsidR="009B2850" w:rsidRPr="00F5190E" w:rsidRDefault="009B2850" w:rsidP="00DC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AU" w:eastAsia="en-GB"/>
              </w:rPr>
              <w:t>ART initiation group (Duration from Diagnosis to starting ART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8D5BA" w14:textId="77777777" w:rsidR="009B2850" w:rsidRPr="00F5190E" w:rsidRDefault="009B2850" w:rsidP="00DC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AU" w:eastAsia="en-GB"/>
              </w:rPr>
              <w:t>P</w:t>
            </w:r>
          </w:p>
          <w:p w14:paraId="2BDBF6D2" w14:textId="77777777" w:rsidR="009B2850" w:rsidRPr="00F5190E" w:rsidRDefault="009B2850" w:rsidP="00F51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5190E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 </w:t>
            </w:r>
          </w:p>
          <w:p w14:paraId="073BC039" w14:textId="30989D3F" w:rsidR="009B2850" w:rsidRPr="00F5190E" w:rsidRDefault="009B2850" w:rsidP="00F519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9B2850" w:rsidRPr="00F5190E" w14:paraId="7121DAB9" w14:textId="77777777" w:rsidTr="00B5138A">
        <w:trPr>
          <w:trHeight w:val="29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584F59" w14:textId="77777777" w:rsidR="009B2850" w:rsidRPr="00F5190E" w:rsidRDefault="009B2850" w:rsidP="00F51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8DE60" w14:textId="77777777" w:rsidR="009B2850" w:rsidRPr="00F5190E" w:rsidRDefault="009B2850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Rap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7E8EF" w14:textId="77777777" w:rsidR="009B2850" w:rsidRPr="00F5190E" w:rsidRDefault="009B2850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FED6C" w14:textId="77777777" w:rsidR="009B2850" w:rsidRPr="00F5190E" w:rsidRDefault="009B2850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Delaye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3FE7C" w14:textId="77777777" w:rsidR="009B2850" w:rsidRPr="00F5190E" w:rsidRDefault="009B2850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Total</w:t>
            </w: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6A200" w14:textId="22079195" w:rsidR="009B2850" w:rsidRPr="00F5190E" w:rsidRDefault="009B2850" w:rsidP="00F51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</w:tr>
      <w:tr w:rsidR="009B2850" w:rsidRPr="00F5190E" w14:paraId="54A8FD7F" w14:textId="77777777" w:rsidTr="00B5138A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D0EDCF" w14:textId="77777777" w:rsidR="009B2850" w:rsidRPr="00F5190E" w:rsidRDefault="009B2850" w:rsidP="00F51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FE8C0" w14:textId="77777777" w:rsidR="009B2850" w:rsidRPr="00F5190E" w:rsidRDefault="009B2850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(&lt;1 mont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103B0" w14:textId="77777777" w:rsidR="009B2850" w:rsidRPr="00F5190E" w:rsidRDefault="009B2850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(1-3month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74D2D" w14:textId="77777777" w:rsidR="009B2850" w:rsidRPr="00F5190E" w:rsidRDefault="009B2850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(&gt;3months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A8BA2D" w14:textId="77777777" w:rsidR="009B2850" w:rsidRPr="00F5190E" w:rsidRDefault="009B2850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7FB0984" w14:textId="467B498B" w:rsidR="009B2850" w:rsidRPr="00F5190E" w:rsidRDefault="009B2850" w:rsidP="00F51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</w:tr>
      <w:tr w:rsidR="009B2850" w:rsidRPr="00F5190E" w14:paraId="2B116CC3" w14:textId="77777777" w:rsidTr="00B5138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1C43B" w14:textId="77777777" w:rsidR="009B2850" w:rsidRPr="00F5190E" w:rsidRDefault="009B2850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 xml:space="preserve">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1F622" w14:textId="77777777" w:rsidR="009B2850" w:rsidRPr="00F5190E" w:rsidRDefault="009B2850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,945 (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C4302" w14:textId="77777777" w:rsidR="009B2850" w:rsidRPr="00F5190E" w:rsidRDefault="009B2850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,236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3503C" w14:textId="77777777" w:rsidR="009B2850" w:rsidRPr="00F5190E" w:rsidRDefault="009B2850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,373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9E397" w14:textId="77777777" w:rsidR="009B2850" w:rsidRPr="00F5190E" w:rsidRDefault="009B2850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4,554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CF0E0" w14:textId="62AC6165" w:rsidR="009B2850" w:rsidRPr="00F5190E" w:rsidRDefault="009B2850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</w:tr>
      <w:tr w:rsidR="00F5190E" w:rsidRPr="00F5190E" w14:paraId="601A5F5A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62ED5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Gender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F91D8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AFDF5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D8ED2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D0101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C60CD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F5190E" w:rsidRPr="00F5190E" w14:paraId="2EE4586D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8F974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6B75A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6,748 (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4B3DE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,646 (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4F9A8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,959 (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A69BD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1,353 (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74AFC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lt;0.001</w:t>
            </w:r>
          </w:p>
        </w:tc>
      </w:tr>
      <w:tr w:rsidR="00F5190E" w:rsidRPr="00F5190E" w14:paraId="4AA6ED83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10DE4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E9175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,197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F2719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90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BABA5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14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4B04F" w14:textId="02DF8A0D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01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C9898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F5190E" w:rsidRPr="00F5190E" w14:paraId="70079412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2A2D2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Median (IQR) age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CF8CD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1 (19-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1B840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1 (20-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6444B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2 (20-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6D14F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1 (20-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871EE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lt;0.001</w:t>
            </w:r>
          </w:p>
        </w:tc>
      </w:tr>
      <w:tr w:rsidR="00F5190E" w:rsidRPr="00F5190E" w14:paraId="0430F428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863DB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Age categ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BC95C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8B18D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053FB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26AEC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CB60D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lt;0.001</w:t>
            </w:r>
          </w:p>
        </w:tc>
      </w:tr>
      <w:tr w:rsidR="00F5190E" w:rsidRPr="00F5190E" w14:paraId="25411188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35781" w14:textId="6F2D2598" w:rsidR="00F5190E" w:rsidRPr="00F5190E" w:rsidRDefault="00D24987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5-</w:t>
            </w:r>
            <w:r w:rsidR="00F5190E"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lt;20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0D9D0" w14:textId="54BFBE9B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98 (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0D442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57 (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BBDB2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62 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927B5" w14:textId="70FA7A71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17 (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546FC" w14:textId="77777777" w:rsidR="00F5190E" w:rsidRPr="00F5190E" w:rsidRDefault="00F5190E" w:rsidP="00F51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5190E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 </w:t>
            </w:r>
          </w:p>
        </w:tc>
      </w:tr>
      <w:tr w:rsidR="00F5190E" w:rsidRPr="00F5190E" w14:paraId="0095771E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A5C08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≥20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97FA3" w14:textId="5B002EC1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47 (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27D28" w14:textId="310E88EB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79 (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86BC8" w14:textId="15A75AF1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11 (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BA210" w14:textId="50589289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0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37 (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50173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15712C" w:rsidRPr="00F5190E" w14:paraId="07079DB4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76151" w14:textId="77777777" w:rsidR="0015712C" w:rsidRPr="00F5190E" w:rsidRDefault="0015712C" w:rsidP="001571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Pre-ART CD4 availabl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D025F" w14:textId="324220C7" w:rsidR="0015712C" w:rsidRPr="00F5190E" w:rsidRDefault="0015712C" w:rsidP="00157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58 (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0C05A" w14:textId="66B8D1A8" w:rsidR="0015712C" w:rsidRPr="00F5190E" w:rsidRDefault="0015712C" w:rsidP="00157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38 (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012FA" w14:textId="5B501955" w:rsidR="0015712C" w:rsidRPr="00F5190E" w:rsidRDefault="0015712C" w:rsidP="00157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94 (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4CD8C" w14:textId="2AE8C306" w:rsidR="0015712C" w:rsidRPr="00F5190E" w:rsidRDefault="0015712C" w:rsidP="00157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790 (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E4DB2" w14:textId="77777777" w:rsidR="0015712C" w:rsidRPr="00F5190E" w:rsidRDefault="0015712C" w:rsidP="0015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F5190E" w:rsidRPr="00F5190E" w14:paraId="473D2A4F" w14:textId="77777777" w:rsidTr="00F5190E">
        <w:trPr>
          <w:trHeight w:val="6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9B591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Median (IQR) Pre-ART CD4 count (cells/mm</w:t>
            </w:r>
            <w:r w:rsidRPr="00F519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  <w:lang w:eastAsia="en-GB"/>
              </w:rPr>
              <w:t>3</w:t>
            </w:r>
            <w:r w:rsidRPr="00F519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757D7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47 (214-5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1969F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77 (96-4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BF821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90 (208-5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ABD77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39 (189-4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34FE7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lt;0.001</w:t>
            </w:r>
          </w:p>
        </w:tc>
      </w:tr>
      <w:tr w:rsidR="00F5190E" w:rsidRPr="00F5190E" w14:paraId="42C87FC8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CE6ED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First regi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3DDDB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2C02C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338DE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9712B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75444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&lt;0.001</w:t>
            </w:r>
          </w:p>
        </w:tc>
      </w:tr>
      <w:tr w:rsidR="00F5190E" w:rsidRPr="00F5190E" w14:paraId="7DD0B1F4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AF5A6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NVP bas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E9A8E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11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BE45F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75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4DF7C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11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E831E" w14:textId="582C361F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97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90564" w14:textId="77777777" w:rsidR="00F5190E" w:rsidRPr="00F5190E" w:rsidRDefault="00F5190E" w:rsidP="00F51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5190E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 </w:t>
            </w:r>
          </w:p>
        </w:tc>
      </w:tr>
      <w:tr w:rsidR="00F5190E" w:rsidRPr="00F5190E" w14:paraId="40085D90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7DBAB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EVP b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31D0B" w14:textId="3E8E7B4C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43 (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DF460" w14:textId="7B1CDC56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39 (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50EB8" w14:textId="1D3DC542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20 (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28ED2" w14:textId="65C52BBF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3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02 (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DF04B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F5190E" w:rsidRPr="00F5190E" w14:paraId="2FF230F6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A41DE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RPV bas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DB258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1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FCBDD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2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C945B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2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4544D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55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307E1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F5190E" w:rsidRPr="00F5190E" w14:paraId="44E9A3DF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D0842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 xml:space="preserve">History of Opportunistic infec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2C357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CA1B7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4E3C3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29A76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C8CFE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&lt;0.001</w:t>
            </w:r>
          </w:p>
        </w:tc>
      </w:tr>
      <w:tr w:rsidR="00F5190E" w:rsidRPr="00F5190E" w14:paraId="59C4AEED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0734F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47A9D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64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09581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91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43FBF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73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E399C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728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4EA7E" w14:textId="77777777" w:rsidR="00F5190E" w:rsidRPr="00F5190E" w:rsidRDefault="00F5190E" w:rsidP="00F51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5190E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 </w:t>
            </w:r>
          </w:p>
        </w:tc>
      </w:tr>
      <w:tr w:rsidR="00F5190E" w:rsidRPr="00F5190E" w14:paraId="6916C95B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79B0D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44393" w14:textId="4303184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681 (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12FEC" w14:textId="55B605A3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45 (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8628D" w14:textId="335B6ECA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00 (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991B1" w14:textId="33252724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3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26 (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6FE4E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F5190E" w:rsidRPr="00F5190E" w14:paraId="1FFAAC19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78BCA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Year of ART ini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A9528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8F207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9CFDC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7F22E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29E96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&lt;0.001</w:t>
            </w:r>
          </w:p>
        </w:tc>
      </w:tr>
      <w:tr w:rsidR="00F5190E" w:rsidRPr="00F5190E" w14:paraId="4E0D0523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8F91F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014-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A0362" w14:textId="68C7425E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81 (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0C0CF" w14:textId="1576947C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54 (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1A8DB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97 (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7A384" w14:textId="73CC8ADC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32 (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8BD25" w14:textId="77777777" w:rsidR="00F5190E" w:rsidRPr="00F5190E" w:rsidRDefault="00F5190E" w:rsidP="00F51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5190E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 </w:t>
            </w:r>
          </w:p>
        </w:tc>
      </w:tr>
      <w:tr w:rsidR="00F5190E" w:rsidRPr="00F5190E" w14:paraId="2EF228B2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B019B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017-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974BF" w14:textId="3F4A038A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64 (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08A45" w14:textId="012B1A3D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82 (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54C77" w14:textId="6D9A4AAF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76 (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32B14" w14:textId="53300214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22 (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85A70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F5190E" w:rsidRPr="00F5190E" w14:paraId="57949D77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FFC5F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19BD5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4139F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17B0D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A75B8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2DF12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&lt;0.001</w:t>
            </w:r>
          </w:p>
        </w:tc>
      </w:tr>
      <w:tr w:rsidR="00F5190E" w:rsidRPr="00F5190E" w14:paraId="41059425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9B598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Bangko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8807B" w14:textId="08F812B6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670 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5B6B1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49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E6D21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52 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D7A1C" w14:textId="0931394C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71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24609" w14:textId="77777777" w:rsidR="00F5190E" w:rsidRPr="00F5190E" w:rsidRDefault="00F5190E" w:rsidP="00F51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5190E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 </w:t>
            </w:r>
          </w:p>
        </w:tc>
      </w:tr>
      <w:tr w:rsidR="00F5190E" w:rsidRPr="00F5190E" w14:paraId="3C862D02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13738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028C6" w14:textId="2FF27C1A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87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90E11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76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D8FB8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42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F751C" w14:textId="406FC4E4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05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CA942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F5190E" w:rsidRPr="00F5190E" w14:paraId="5B9ECBA7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96C17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rth-ea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450FA" w14:textId="048FBCD4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41 (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33726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06 (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7A3B4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35 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02B80" w14:textId="1AE14615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82 (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191B0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F5190E" w:rsidRPr="00F5190E" w14:paraId="0C26D5F0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7A0C7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FEDB3" w14:textId="194BBA2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798 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ECC2A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86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B1C75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11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F8CFE" w14:textId="4F4A52A5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795 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0D9F8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F5190E" w:rsidRPr="00F5190E" w14:paraId="5A1EB529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A1FAB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Ea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DC7E6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783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AA828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09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1EC10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80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9DA01" w14:textId="71515490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72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D6168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F5190E" w:rsidRPr="00F5190E" w14:paraId="693468AE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8D2B0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7A040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637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B89D2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19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31D92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21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2538A" w14:textId="5826033C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  <w:r w:rsidR="0015712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</w:t>
            </w: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77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BA562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F5190E" w:rsidRPr="00F5190E" w14:paraId="010400E7" w14:textId="77777777" w:rsidTr="00F519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0D160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We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D1483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29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8A7C1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91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85981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32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E5ACB" w14:textId="77777777" w:rsidR="00F5190E" w:rsidRPr="00F5190E" w:rsidRDefault="00F5190E" w:rsidP="00F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52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DE8AD" w14:textId="77777777" w:rsidR="00F5190E" w:rsidRPr="00F5190E" w:rsidRDefault="00F5190E" w:rsidP="00F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F5190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</w:tbl>
    <w:p w14:paraId="5D5F9CBE" w14:textId="77777777" w:rsidR="00F5190E" w:rsidRPr="00A42B33" w:rsidRDefault="00F5190E" w:rsidP="00F5190E">
      <w:pPr>
        <w:spacing w:after="0" w:line="360" w:lineRule="auto"/>
        <w:rPr>
          <w:rFonts w:ascii="Times New Roman" w:hAnsi="Times New Roman" w:cs="Times New Roman"/>
        </w:rPr>
      </w:pPr>
      <w:r w:rsidRPr="001C5BC4">
        <w:rPr>
          <w:rFonts w:ascii="Times New Roman" w:hAnsi="Times New Roman" w:cs="Times New Roman"/>
        </w:rPr>
        <w:t>Abbreviations</w:t>
      </w:r>
      <w:r w:rsidRPr="001C5BC4">
        <w:rPr>
          <w:rFonts w:ascii="Times New Roman" w:hAnsi="Times New Roman" w:cs="Times New Roman"/>
          <w:szCs w:val="24"/>
          <w:cs/>
        </w:rPr>
        <w:t>:</w:t>
      </w:r>
      <w:r w:rsidRPr="001C5BC4">
        <w:rPr>
          <w:rFonts w:ascii="Times New Roman" w:hAnsi="Times New Roman" w:cs="Times New Roman"/>
        </w:rPr>
        <w:t xml:space="preserve"> ART, antiretroviral therapy; </w:t>
      </w:r>
      <w:r w:rsidRPr="00E431A5">
        <w:rPr>
          <w:rFonts w:ascii="Times New Roman" w:hAnsi="Times New Roman" w:cs="Times New Roman"/>
        </w:rPr>
        <w:t xml:space="preserve"> </w:t>
      </w:r>
      <w:r w:rsidRPr="00A42B33">
        <w:rPr>
          <w:rFonts w:ascii="Times New Roman" w:hAnsi="Times New Roman" w:cs="Times New Roman"/>
        </w:rPr>
        <w:t>NVP-Nevirapine; EFV- Efavirenz;</w:t>
      </w:r>
      <w:r>
        <w:rPr>
          <w:rFonts w:ascii="Times New Roman" w:hAnsi="Times New Roman" w:cs="Times New Roman"/>
        </w:rPr>
        <w:t xml:space="preserve"> </w:t>
      </w:r>
      <w:r w:rsidRPr="00A42B33">
        <w:rPr>
          <w:rFonts w:ascii="Times New Roman" w:hAnsi="Times New Roman" w:cs="Times New Roman"/>
        </w:rPr>
        <w:t xml:space="preserve">RPV- </w:t>
      </w:r>
      <w:r w:rsidRPr="00A42B33">
        <w:rPr>
          <w:rFonts w:ascii="Times New Roman" w:hAnsi="Times New Roman" w:cs="Times New Roman"/>
        </w:rPr>
        <w:fldChar w:fldCharType="begin"/>
      </w:r>
      <w:r w:rsidRPr="00A42B33">
        <w:rPr>
          <w:rFonts w:ascii="Times New Roman" w:hAnsi="Times New Roman" w:cs="Times New Roman"/>
        </w:rPr>
        <w:instrText xml:space="preserve"> HYPERLINK "https://clinicalinfo.hiv.gov/en/guidelines/perinatal/rilpivirine-edurant-rpv" </w:instrText>
      </w:r>
      <w:r w:rsidRPr="00A42B33">
        <w:rPr>
          <w:rFonts w:ascii="Times New Roman" w:hAnsi="Times New Roman" w:cs="Times New Roman"/>
        </w:rPr>
      </w:r>
      <w:r w:rsidRPr="00A42B33">
        <w:rPr>
          <w:rFonts w:ascii="Times New Roman" w:hAnsi="Times New Roman" w:cs="Times New Roman"/>
        </w:rPr>
        <w:fldChar w:fldCharType="separate"/>
      </w:r>
      <w:proofErr w:type="spellStart"/>
      <w:r w:rsidRPr="00A42B33">
        <w:rPr>
          <w:rFonts w:ascii="Times New Roman" w:hAnsi="Times New Roman" w:cs="Times New Roman"/>
        </w:rPr>
        <w:t>Rilpivirine</w:t>
      </w:r>
      <w:proofErr w:type="spellEnd"/>
    </w:p>
    <w:p w14:paraId="380D12DE" w14:textId="77777777" w:rsidR="00F5190E" w:rsidRPr="00375AEF" w:rsidRDefault="00F5190E" w:rsidP="00F5190E">
      <w:pPr>
        <w:spacing w:after="0" w:line="360" w:lineRule="auto"/>
        <w:ind w:right="-563"/>
        <w:rPr>
          <w:rFonts w:ascii="Times New Roman" w:hAnsi="Times New Roman" w:cs="Times New Roman"/>
          <w:b/>
          <w:bCs/>
        </w:rPr>
      </w:pPr>
      <w:r w:rsidRPr="00A42B33">
        <w:rPr>
          <w:rFonts w:ascii="Times New Roman" w:hAnsi="Times New Roman" w:cs="Times New Roman"/>
        </w:rPr>
        <w:fldChar w:fldCharType="end"/>
      </w:r>
      <w:r w:rsidRPr="001C5BC4">
        <w:rPr>
          <w:rFonts w:ascii="Times New Roman" w:hAnsi="Times New Roman" w:cs="Times New Roman"/>
        </w:rPr>
        <w:t xml:space="preserve">Presented as n </w:t>
      </w:r>
      <w:r w:rsidRPr="001C5BC4">
        <w:rPr>
          <w:rFonts w:ascii="Times New Roman" w:hAnsi="Times New Roman" w:cs="Times New Roman"/>
          <w:szCs w:val="24"/>
          <w:cs/>
        </w:rPr>
        <w:t xml:space="preserve">(%) </w:t>
      </w:r>
      <w:r w:rsidRPr="001C5BC4">
        <w:rPr>
          <w:rFonts w:ascii="Times New Roman" w:hAnsi="Times New Roman" w:cs="Times New Roman"/>
        </w:rPr>
        <w:t xml:space="preserve">for categorical data and median </w:t>
      </w:r>
      <w:r w:rsidRPr="001C5BC4">
        <w:rPr>
          <w:rFonts w:ascii="Times New Roman" w:hAnsi="Times New Roman" w:cs="Times New Roman"/>
          <w:szCs w:val="24"/>
          <w:cs/>
        </w:rPr>
        <w:t>(</w:t>
      </w:r>
      <w:r w:rsidRPr="001C5BC4">
        <w:rPr>
          <w:rFonts w:ascii="Times New Roman" w:hAnsi="Times New Roman" w:cs="Times New Roman"/>
        </w:rPr>
        <w:t>interquartile range</w:t>
      </w:r>
      <w:r w:rsidRPr="001C5BC4">
        <w:rPr>
          <w:rFonts w:ascii="Times New Roman" w:hAnsi="Times New Roman" w:cs="Times New Roman"/>
          <w:szCs w:val="24"/>
          <w:cs/>
        </w:rPr>
        <w:t xml:space="preserve">) </w:t>
      </w:r>
      <w:r w:rsidRPr="001C5BC4">
        <w:rPr>
          <w:rFonts w:ascii="Times New Roman" w:hAnsi="Times New Roman" w:cs="Times New Roman"/>
        </w:rPr>
        <w:t>for continuous data</w:t>
      </w:r>
      <w:r w:rsidRPr="001C5BC4">
        <w:rPr>
          <w:rFonts w:ascii="Times New Roman" w:hAnsi="Times New Roman" w:cs="Times New Roman"/>
          <w:szCs w:val="24"/>
          <w:cs/>
        </w:rPr>
        <w:t xml:space="preserve">. </w:t>
      </w:r>
    </w:p>
    <w:p w14:paraId="1D3AB846" w14:textId="31DBDB8B" w:rsidR="00A27688" w:rsidRDefault="00F5190E" w:rsidP="00A27688">
      <w:pPr>
        <w:spacing w:after="0" w:line="360" w:lineRule="auto"/>
        <w:ind w:right="-563"/>
        <w:rPr>
          <w:rFonts w:ascii="Times New Roman" w:hAnsi="Times New Roman" w:cs="Times New Roman"/>
        </w:rPr>
      </w:pPr>
      <w:r w:rsidRPr="001C5BC4">
        <w:rPr>
          <w:rFonts w:ascii="Times New Roman" w:hAnsi="Times New Roman" w:cs="Times New Roman"/>
        </w:rPr>
        <w:lastRenderedPageBreak/>
        <w:t>The comparisons were performed using Pearson</w:t>
      </w:r>
      <w:r w:rsidRPr="001C5BC4">
        <w:rPr>
          <w:rFonts w:ascii="Times New Roman" w:hAnsi="Times New Roman" w:cs="Times New Roman"/>
          <w:szCs w:val="24"/>
          <w:cs/>
        </w:rPr>
        <w:t>’</w:t>
      </w:r>
      <w:r w:rsidRPr="001C5BC4">
        <w:rPr>
          <w:rFonts w:ascii="Times New Roman" w:hAnsi="Times New Roman" w:cs="Times New Roman"/>
        </w:rPr>
        <w:t>s Chi</w:t>
      </w:r>
      <w:r w:rsidRPr="001C5BC4">
        <w:rPr>
          <w:rFonts w:ascii="Times New Roman" w:hAnsi="Times New Roman" w:cs="Times New Roman"/>
          <w:szCs w:val="24"/>
          <w:cs/>
        </w:rPr>
        <w:t>-</w:t>
      </w:r>
      <w:r w:rsidRPr="001C5BC4">
        <w:rPr>
          <w:rFonts w:ascii="Times New Roman" w:hAnsi="Times New Roman" w:cs="Times New Roman"/>
        </w:rPr>
        <w:t xml:space="preserve">square tests, for categorical data, 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Kruskal-</w:t>
      </w:r>
      <w:proofErr w:type="spellStart"/>
      <w:r w:rsidRPr="00405CCA">
        <w:rPr>
          <w:rFonts w:ascii="Times New Roman" w:hAnsi="Times New Roman" w:cs="Times New Roman"/>
          <w:sz w:val="24"/>
          <w:szCs w:val="24"/>
          <w:shd w:val="clear" w:color="auto" w:fill="FFFFFF"/>
        </w:rPr>
        <w:t>wallis</w:t>
      </w:r>
      <w:proofErr w:type="spellEnd"/>
      <w:r w:rsidRPr="00405CC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1C5BC4">
        <w:rPr>
          <w:rFonts w:ascii="Times New Roman" w:hAnsi="Times New Roman" w:cs="Times New Roman"/>
        </w:rPr>
        <w:t>tests for continuous data</w:t>
      </w:r>
      <w:r w:rsidRPr="001C5BC4">
        <w:rPr>
          <w:rFonts w:ascii="Times New Roman" w:hAnsi="Times New Roman" w:cs="Times New Roman"/>
          <w:szCs w:val="24"/>
          <w:cs/>
        </w:rPr>
        <w:t>.</w:t>
      </w:r>
      <w:r w:rsidRPr="001C5BC4">
        <w:rPr>
          <w:rFonts w:ascii="Times New Roman" w:hAnsi="Times New Roman" w:cs="Times New Roman"/>
          <w:cs/>
        </w:rPr>
        <w:t xml:space="preserve"> </w:t>
      </w:r>
    </w:p>
    <w:p w14:paraId="5A821F96" w14:textId="7F1057B2" w:rsidR="00160F02" w:rsidRPr="0041730D" w:rsidRDefault="00160F02" w:rsidP="00A27688">
      <w:pPr>
        <w:spacing w:after="0" w:line="360" w:lineRule="auto"/>
        <w:ind w:right="-563"/>
        <w:rPr>
          <w:rFonts w:ascii="Times New Roman" w:hAnsi="Times New Roman" w:cs="Times New Roman"/>
        </w:rPr>
      </w:pPr>
      <w:r w:rsidRPr="0041730D">
        <w:rPr>
          <w:rFonts w:ascii="Times New Roman" w:hAnsi="Times New Roman" w:cs="Times New Roman"/>
          <w:szCs w:val="24"/>
        </w:rPr>
        <w:t xml:space="preserve">Note: </w:t>
      </w:r>
      <w:r w:rsidR="0041730D" w:rsidRPr="0041730D">
        <w:rPr>
          <w:rFonts w:ascii="Times New Roman" w:hAnsi="Times New Roman" w:cs="Times New Roman"/>
          <w:szCs w:val="24"/>
        </w:rPr>
        <w:t xml:space="preserve">We included only youth living with HIV (73%, n=14,554/29,825) who had an ascertained date of HIV diagnosis to classify ART initiation group in </w:t>
      </w:r>
      <w:r w:rsidR="0041730D" w:rsidRPr="0041730D">
        <w:rPr>
          <w:rFonts w:ascii="Times New Roman" w:hAnsi="Times New Roman" w:cs="Times New Roman"/>
          <w:sz w:val="24"/>
          <w:szCs w:val="24"/>
        </w:rPr>
        <w:t>sensitivity analyses</w:t>
      </w:r>
      <w:r w:rsidRPr="0041730D">
        <w:rPr>
          <w:rFonts w:ascii="Times New Roman" w:hAnsi="Times New Roman" w:cs="Times New Roman"/>
          <w:szCs w:val="24"/>
        </w:rPr>
        <w:t>.</w:t>
      </w:r>
    </w:p>
    <w:p w14:paraId="1BD58599" w14:textId="37F4EC60" w:rsidR="000C7388" w:rsidRPr="00A27688" w:rsidRDefault="00A27688" w:rsidP="00A276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0C7388">
        <w:rPr>
          <w:rFonts w:ascii="Times New Roman" w:hAnsi="Times New Roman" w:cs="Times New Roman"/>
          <w:b/>
          <w:bCs/>
          <w:szCs w:val="24"/>
        </w:rPr>
        <w:lastRenderedPageBreak/>
        <w:t>Supplementa</w:t>
      </w:r>
      <w:r w:rsidR="00B10C75">
        <w:rPr>
          <w:rFonts w:ascii="Times New Roman" w:hAnsi="Times New Roman" w:cs="Times New Roman"/>
          <w:b/>
          <w:bCs/>
          <w:szCs w:val="24"/>
        </w:rPr>
        <w:t>ry</w:t>
      </w:r>
      <w:r w:rsidR="000C7388">
        <w:rPr>
          <w:rFonts w:ascii="Times New Roman" w:hAnsi="Times New Roman" w:cs="Times New Roman"/>
          <w:b/>
          <w:bCs/>
          <w:szCs w:val="24"/>
        </w:rPr>
        <w:t xml:space="preserve"> </w:t>
      </w:r>
      <w:r w:rsidR="000C7388" w:rsidRPr="001C5BC4">
        <w:rPr>
          <w:rFonts w:ascii="Times New Roman" w:hAnsi="Times New Roman" w:cs="Times New Roman"/>
          <w:b/>
          <w:bCs/>
          <w:szCs w:val="24"/>
        </w:rPr>
        <w:t>Table 2</w:t>
      </w:r>
      <w:r w:rsidR="000C7388">
        <w:rPr>
          <w:rFonts w:ascii="Times New Roman" w:hAnsi="Times New Roman" w:cs="Times New Roman"/>
          <w:b/>
          <w:bCs/>
          <w:szCs w:val="24"/>
        </w:rPr>
        <w:t xml:space="preserve"> </w:t>
      </w:r>
      <w:r w:rsidR="000C7388" w:rsidRPr="001C5BC4">
        <w:rPr>
          <w:rFonts w:ascii="Times New Roman" w:hAnsi="Times New Roman" w:cs="Times New Roman"/>
          <w:b/>
          <w:bCs/>
          <w:szCs w:val="24"/>
        </w:rPr>
        <w:t xml:space="preserve"> </w:t>
      </w:r>
      <w:r w:rsidR="000C7388">
        <w:rPr>
          <w:rFonts w:ascii="Times New Roman" w:hAnsi="Times New Roman" w:cs="Times New Roman"/>
          <w:b/>
          <w:bCs/>
          <w:szCs w:val="24"/>
        </w:rPr>
        <w:t>Incidence rate ratios for f</w:t>
      </w:r>
      <w:r w:rsidR="000C7388" w:rsidRPr="001C5BC4">
        <w:rPr>
          <w:rFonts w:ascii="Times New Roman" w:hAnsi="Times New Roman" w:cs="Times New Roman"/>
          <w:b/>
          <w:bCs/>
          <w:szCs w:val="24"/>
        </w:rPr>
        <w:t xml:space="preserve">actors associated with virological failure </w:t>
      </w:r>
      <w:r w:rsidR="000C7388">
        <w:rPr>
          <w:rFonts w:ascii="Times New Roman" w:hAnsi="Times New Roman" w:cs="Times New Roman"/>
          <w:b/>
          <w:bCs/>
          <w:szCs w:val="24"/>
        </w:rPr>
        <w:t>(plasma HIV RNA ≥ 1,000 copies/mL) after first-line ART initiation</w:t>
      </w:r>
      <w:r w:rsidR="008C7F63">
        <w:rPr>
          <w:rFonts w:ascii="Times New Roman" w:hAnsi="Times New Roman" w:cs="Times New Roman"/>
          <w:b/>
          <w:bCs/>
          <w:szCs w:val="24"/>
        </w:rPr>
        <w:t xml:space="preserve"> (n=14,554)</w:t>
      </w:r>
      <w:r w:rsidR="000C7388">
        <w:rPr>
          <w:rFonts w:ascii="Times New Roman" w:hAnsi="Times New Roman" w:cs="Times New Roman"/>
          <w:b/>
          <w:bCs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42"/>
        <w:gridCol w:w="1646"/>
        <w:gridCol w:w="891"/>
        <w:gridCol w:w="1646"/>
        <w:gridCol w:w="891"/>
      </w:tblGrid>
      <w:tr w:rsidR="008C7F63" w:rsidRPr="008C7F63" w14:paraId="664FB2C3" w14:textId="77777777" w:rsidTr="008C7F63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37E7" w14:textId="76E3807F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 Characteristics</w:t>
            </w:r>
          </w:p>
          <w:p w14:paraId="2B5864D8" w14:textId="655570BB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79F2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Uni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440F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Multivariable</w:t>
            </w:r>
          </w:p>
        </w:tc>
      </w:tr>
      <w:tr w:rsidR="008C7F63" w:rsidRPr="008C7F63" w14:paraId="6D2A7DCB" w14:textId="77777777" w:rsidTr="008C7F63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CF57" w14:textId="5B4401DC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F0AF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IR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2644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DD7D" w14:textId="5EDA6063" w:rsidR="008C7F63" w:rsidRPr="008C7F63" w:rsidRDefault="009957AD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US" w:eastAsia="en-GB"/>
              </w:rPr>
              <w:t>a</w:t>
            </w:r>
            <w:r w:rsidR="008C7F63" w:rsidRPr="008C7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IR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D5A1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P</w:t>
            </w:r>
          </w:p>
        </w:tc>
      </w:tr>
      <w:tr w:rsidR="008C7F63" w:rsidRPr="008C7F63" w14:paraId="5859293C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8BBB3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8BAF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8141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lt;0.00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7BCD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0B24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lt;0.001 </w:t>
            </w:r>
          </w:p>
        </w:tc>
      </w:tr>
      <w:tr w:rsidR="008C7F63" w:rsidRPr="008C7F63" w14:paraId="7D2393A8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FD5BC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7F8F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914D" w14:textId="77777777" w:rsidR="008C7F63" w:rsidRPr="008C7F63" w:rsidRDefault="008C7F63" w:rsidP="008C7F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C7F6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16A8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0325" w14:textId="77777777" w:rsidR="008C7F63" w:rsidRPr="008C7F63" w:rsidRDefault="008C7F63" w:rsidP="008C7F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C7F6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39388A35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47F7A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5771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.00 (1.81-2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6803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0C62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.10 (1.90-2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0EE0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52A16927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ADD22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Current Age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3EF0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5202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E1E2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55B3" w14:textId="68D95D1B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004</w:t>
            </w:r>
          </w:p>
        </w:tc>
      </w:tr>
      <w:tr w:rsidR="00C572B7" w:rsidRPr="008C7F63" w14:paraId="077C773F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BCEB1" w14:textId="77777777" w:rsidR="00C572B7" w:rsidRPr="008C7F63" w:rsidRDefault="00C572B7" w:rsidP="00C57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5-&lt; 20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27C2" w14:textId="57FA2762" w:rsidR="00C572B7" w:rsidRPr="008C7F63" w:rsidRDefault="00C572B7" w:rsidP="00C5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69305C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17 (1.05-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ED95" w14:textId="77777777" w:rsidR="00C572B7" w:rsidRPr="008C7F63" w:rsidRDefault="00C572B7" w:rsidP="00C57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3821" w14:textId="20280AB2" w:rsidR="00C572B7" w:rsidRPr="008C7F63" w:rsidRDefault="00C572B7" w:rsidP="00C5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C572B7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19 (1.07-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435F" w14:textId="77777777" w:rsidR="00C572B7" w:rsidRPr="008C7F63" w:rsidRDefault="00C572B7" w:rsidP="00C5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C572B7" w:rsidRPr="008C7F63" w14:paraId="7E47EA6C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7564C" w14:textId="77777777" w:rsidR="00C572B7" w:rsidRPr="008C7F63" w:rsidRDefault="00C572B7" w:rsidP="00C57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≥ 20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741B" w14:textId="77777777" w:rsidR="00C572B7" w:rsidRPr="008C7F63" w:rsidRDefault="00C572B7" w:rsidP="00C5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0920" w14:textId="77777777" w:rsidR="00C572B7" w:rsidRPr="008C7F63" w:rsidRDefault="00C572B7" w:rsidP="00C57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D7E3" w14:textId="1577B07F" w:rsidR="00C572B7" w:rsidRPr="008C7F63" w:rsidRDefault="00C572B7" w:rsidP="00C5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C572B7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C8FA" w14:textId="77777777" w:rsidR="00C572B7" w:rsidRPr="008C7F63" w:rsidRDefault="00C572B7" w:rsidP="00C5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033F431E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92347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Rapid ART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1FF4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A037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503F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5ACE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&lt;0.001</w:t>
            </w:r>
          </w:p>
        </w:tc>
      </w:tr>
      <w:tr w:rsidR="008C7F63" w:rsidRPr="008C7F63" w14:paraId="6549DFD6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E84CE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Within 1 mon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A170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24EC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4668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C0FF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206B63D3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CEF7B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gt;1-3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1A40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35 (1.21-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D78D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0EF2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14 (1.03-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21C4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1D3E6382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166CD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gt;3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9573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44 (1.27-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217E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818A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47 (1.33-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6FC2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5AF9B7FA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C39C8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First regi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9968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E60D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4E33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CD53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lt;0.001</w:t>
            </w:r>
          </w:p>
        </w:tc>
      </w:tr>
      <w:tr w:rsidR="008C7F63" w:rsidRPr="008C7F63" w14:paraId="05B11C59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3CEF5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VP b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5E60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77 (1.55-2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6CC0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506D3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52 (1.32-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96E7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67FCC7D8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942B1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EVP b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81A0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C4BE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A356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ECCF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4ECDD589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B930A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RPV b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E436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35 (0.15-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D5F1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4ECC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47 (0.20-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D68E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1C645581" w14:textId="77777777" w:rsidTr="008C7F63">
        <w:trPr>
          <w:trHeight w:val="5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5BB57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History of opportunistic infection at 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D8E4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65F7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84FB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5944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lt;0.001</w:t>
            </w:r>
          </w:p>
        </w:tc>
      </w:tr>
      <w:tr w:rsidR="008C7F63" w:rsidRPr="008C7F63" w14:paraId="7D0E307E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0FA7F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C2AA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.20 (1.89-2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B625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80BB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43 (1.22-1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8E3B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301C5DDE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7416B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723A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D212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BC75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85A8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3753D961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9CD56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Year of ART ini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4537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3B2D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1247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FAF8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69</w:t>
            </w:r>
          </w:p>
        </w:tc>
      </w:tr>
      <w:tr w:rsidR="008C7F63" w:rsidRPr="008C7F63" w14:paraId="67BAA3B0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73D8D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014-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FF7F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19 (1.08-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8A99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D2CB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03 (0.93-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8CF7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6450EA9A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68D78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017-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426F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7052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C505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1262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761769D7" w14:textId="77777777" w:rsidTr="008C7F63">
        <w:trPr>
          <w:trHeight w:val="6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50E35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Pre-ART CD4 count (cells/mm</w:t>
            </w:r>
            <w:r w:rsidRPr="008C7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  <w:lang w:eastAsia="en-GB"/>
              </w:rPr>
              <w:t>3</w:t>
            </w:r>
            <w:r w:rsidRPr="008C7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CF2F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264C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24D9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80C3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lt;0.001</w:t>
            </w:r>
          </w:p>
        </w:tc>
      </w:tr>
      <w:tr w:rsidR="008C7F63" w:rsidRPr="008C7F63" w14:paraId="3A73CEA2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555D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lt; 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BF29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.99 (2.67-3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2A70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DA69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.83 (2.51-3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D22D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4FB3369E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ADEDE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00-&lt;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9F1A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33 (1.16-1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619D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B495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37 (1.19-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64DD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328C0B1E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33E6A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≥ 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3B62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1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CE09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E1EB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EC7C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4FEC66EC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34EF9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6E76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95 (1.57-2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940F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F291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.05 (1.65-2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8CD3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5A5A9187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557B5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8AC8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CDD5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lt;0.00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408A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D801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20</w:t>
            </w:r>
          </w:p>
        </w:tc>
      </w:tr>
      <w:tr w:rsidR="008C7F63" w:rsidRPr="008C7F63" w14:paraId="2D22FC70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DC8EC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Bangko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009E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830B" w14:textId="77777777" w:rsidR="008C7F63" w:rsidRPr="008C7F63" w:rsidRDefault="008C7F63" w:rsidP="008C7F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C7F6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0814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 (ref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9AE3" w14:textId="77777777" w:rsidR="008C7F63" w:rsidRPr="008C7F63" w:rsidRDefault="008C7F63" w:rsidP="008C7F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C7F6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6CBCDAD6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B25D6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51B8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5 (1.25-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C48D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44B7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25 (1.04-1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051C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09B00061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43184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rth-ea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4C7A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65 (1.39-1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AEA6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F755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33 (1.12-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80C7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00369D5E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B318D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BD6D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43 (1.2-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B1DA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B4F7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15 (0.96-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271F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70555175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CF1A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Ea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FBE1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54 (1.25-1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AA06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865E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19 (0.96-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83FE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12D98095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2D976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4356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49 (1.2-1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E7F2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277A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10 (0.89-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30C2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8C7F63" w:rsidRPr="008C7F63" w14:paraId="1BC569D2" w14:textId="77777777" w:rsidTr="008C7F6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6A294" w14:textId="77777777" w:rsidR="008C7F63" w:rsidRPr="008C7F63" w:rsidRDefault="008C7F63" w:rsidP="008C7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We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7E86D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.05 (1.6-2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5D37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C29F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47 (1.15-1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3E15" w14:textId="77777777" w:rsidR="008C7F63" w:rsidRPr="008C7F63" w:rsidRDefault="008C7F63" w:rsidP="008C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C7F63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</w:tbl>
    <w:p w14:paraId="1BAAEB32" w14:textId="77777777" w:rsidR="008C7F63" w:rsidRPr="001C5BC4" w:rsidRDefault="008C7F63" w:rsidP="000C7388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14:paraId="6C08E686" w14:textId="77777777" w:rsidR="00D24987" w:rsidRPr="001C5BC4" w:rsidRDefault="00D24987" w:rsidP="00D24987">
      <w:pPr>
        <w:spacing w:after="0" w:line="360" w:lineRule="auto"/>
        <w:rPr>
          <w:rFonts w:ascii="Times New Roman" w:hAnsi="Times New Roman" w:cs="Times New Roman"/>
          <w:color w:val="000000"/>
          <w:szCs w:val="24"/>
          <w:lang w:val="en-US"/>
        </w:rPr>
      </w:pPr>
      <w:r w:rsidRPr="001C5BC4">
        <w:rPr>
          <w:rFonts w:ascii="Times New Roman" w:hAnsi="Times New Roman" w:cs="Times New Roman"/>
          <w:color w:val="000000"/>
          <w:szCs w:val="24"/>
          <w:lang w:val="en-US"/>
        </w:rPr>
        <w:t xml:space="preserve">IRR- incidence rate ratio; </w:t>
      </w:r>
      <w:proofErr w:type="spellStart"/>
      <w:r w:rsidRPr="001C5BC4">
        <w:rPr>
          <w:rFonts w:ascii="Times New Roman" w:hAnsi="Times New Roman" w:cs="Times New Roman"/>
          <w:color w:val="000000"/>
          <w:szCs w:val="24"/>
          <w:lang w:val="en-US"/>
        </w:rPr>
        <w:t>aIRR</w:t>
      </w:r>
      <w:proofErr w:type="spellEnd"/>
      <w:r w:rsidRPr="001C5BC4">
        <w:rPr>
          <w:rFonts w:ascii="Times New Roman" w:hAnsi="Times New Roman" w:cs="Times New Roman"/>
          <w:color w:val="000000"/>
          <w:szCs w:val="24"/>
          <w:lang w:val="en-US"/>
        </w:rPr>
        <w:t>-adjusted incidence rate ratio, 95%CI-95%confidence interval</w:t>
      </w:r>
      <w:r>
        <w:rPr>
          <w:rFonts w:ascii="Times New Roman" w:hAnsi="Times New Roman" w:cs="Times New Roman"/>
          <w:color w:val="000000"/>
          <w:szCs w:val="24"/>
          <w:lang w:val="en-US"/>
        </w:rPr>
        <w:t xml:space="preserve">, ref – reference. </w:t>
      </w:r>
    </w:p>
    <w:p w14:paraId="58BCA11E" w14:textId="77777777" w:rsidR="00C94281" w:rsidRDefault="00D24987" w:rsidP="00160F02">
      <w:pPr>
        <w:spacing w:after="0" w:line="360" w:lineRule="auto"/>
        <w:ind w:right="-563"/>
        <w:rPr>
          <w:rFonts w:ascii="Times New Roman" w:hAnsi="Times New Roman" w:cs="Times New Roman"/>
          <w:szCs w:val="24"/>
        </w:rPr>
      </w:pPr>
      <w:r w:rsidRPr="001C5BC4">
        <w:rPr>
          <w:rFonts w:ascii="Times New Roman" w:hAnsi="Times New Roman" w:cs="Times New Roman"/>
        </w:rPr>
        <w:t>Abbreviations</w:t>
      </w:r>
      <w:r w:rsidRPr="001C5BC4">
        <w:rPr>
          <w:rFonts w:ascii="Times New Roman" w:hAnsi="Times New Roman" w:cs="Times New Roman"/>
          <w:szCs w:val="24"/>
          <w:cs/>
        </w:rPr>
        <w:t>:</w:t>
      </w:r>
      <w:r w:rsidRPr="001C5BC4">
        <w:rPr>
          <w:rFonts w:ascii="Times New Roman" w:hAnsi="Times New Roman" w:cs="Times New Roman"/>
        </w:rPr>
        <w:t xml:space="preserve"> ART, antiretroviral therapy;</w:t>
      </w:r>
      <w:r>
        <w:rPr>
          <w:rFonts w:ascii="Times New Roman" w:hAnsi="Times New Roman" w:cs="Times New Roman"/>
        </w:rPr>
        <w:t xml:space="preserve"> </w:t>
      </w:r>
      <w:r w:rsidRPr="00A42B33">
        <w:rPr>
          <w:rFonts w:ascii="Times New Roman" w:hAnsi="Times New Roman" w:cs="Times New Roman"/>
        </w:rPr>
        <w:t>NVP-Nevirapine; EFV- Efavirenz;</w:t>
      </w:r>
      <w:r>
        <w:rPr>
          <w:rFonts w:ascii="Times New Roman" w:hAnsi="Times New Roman" w:cs="Times New Roman"/>
        </w:rPr>
        <w:t xml:space="preserve"> </w:t>
      </w:r>
      <w:r w:rsidRPr="00A42B33">
        <w:rPr>
          <w:rFonts w:ascii="Times New Roman" w:hAnsi="Times New Roman" w:cs="Times New Roman"/>
        </w:rPr>
        <w:t xml:space="preserve">RPV- </w:t>
      </w:r>
      <w:proofErr w:type="spellStart"/>
      <w:r w:rsidRPr="00A42B33">
        <w:rPr>
          <w:rFonts w:ascii="Times New Roman" w:hAnsi="Times New Roman" w:cs="Times New Roman"/>
        </w:rPr>
        <w:t>Rilpivirine</w:t>
      </w:r>
      <w:proofErr w:type="spellEnd"/>
      <w:r w:rsidR="00160F02" w:rsidRPr="00160F02">
        <w:rPr>
          <w:rFonts w:ascii="Times New Roman" w:hAnsi="Times New Roman" w:cs="Times New Roman"/>
          <w:szCs w:val="24"/>
        </w:rPr>
        <w:t xml:space="preserve"> </w:t>
      </w:r>
    </w:p>
    <w:p w14:paraId="39CC593C" w14:textId="577DD9A2" w:rsidR="00160F02" w:rsidRPr="00160F02" w:rsidRDefault="00160F02" w:rsidP="00160F02">
      <w:pPr>
        <w:spacing w:after="0" w:line="360" w:lineRule="auto"/>
        <w:ind w:right="-563"/>
        <w:rPr>
          <w:rFonts w:ascii="Times New Roman" w:hAnsi="Times New Roman" w:cs="Times New Roman"/>
        </w:rPr>
      </w:pPr>
      <w:r w:rsidRPr="00160F02">
        <w:rPr>
          <w:rFonts w:ascii="Times New Roman" w:hAnsi="Times New Roman" w:cs="Times New Roman"/>
          <w:szCs w:val="24"/>
        </w:rPr>
        <w:lastRenderedPageBreak/>
        <w:t xml:space="preserve">Note: We included only youth living with HIV (73%, n=14,554/29,825) who had the ascertained date of HIV diagnosis to classify ART initiation group for </w:t>
      </w:r>
      <w:r w:rsidRPr="00160F02">
        <w:rPr>
          <w:rFonts w:ascii="Times New Roman" w:hAnsi="Times New Roman" w:cs="Times New Roman"/>
          <w:sz w:val="24"/>
          <w:szCs w:val="24"/>
        </w:rPr>
        <w:t>sensitivity analysis</w:t>
      </w:r>
      <w:r w:rsidRPr="00160F02">
        <w:rPr>
          <w:rFonts w:ascii="Times New Roman" w:hAnsi="Times New Roman" w:cs="Times New Roman"/>
          <w:szCs w:val="24"/>
        </w:rPr>
        <w:t>.</w:t>
      </w:r>
    </w:p>
    <w:p w14:paraId="2C808822" w14:textId="6F881EEC" w:rsidR="00D24987" w:rsidRPr="00A42B33" w:rsidRDefault="00D24987" w:rsidP="00D24987">
      <w:pPr>
        <w:spacing w:after="0" w:line="360" w:lineRule="auto"/>
        <w:rPr>
          <w:rFonts w:ascii="Times New Roman" w:hAnsi="Times New Roman" w:cs="Times New Roman"/>
        </w:rPr>
      </w:pPr>
    </w:p>
    <w:p w14:paraId="3E3AACED" w14:textId="79263E04" w:rsidR="00D24987" w:rsidRDefault="00D24987" w:rsidP="00D24987">
      <w:pPr>
        <w:rPr>
          <w:rFonts w:ascii="Times New Roman" w:hAnsi="Times New Roman" w:cs="Times New Roman"/>
        </w:rPr>
      </w:pPr>
    </w:p>
    <w:p w14:paraId="7D191B89" w14:textId="6A0A891F" w:rsidR="00D24987" w:rsidRPr="002F2F5A" w:rsidRDefault="00D24987" w:rsidP="002F2F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b/>
          <w:bCs/>
          <w:szCs w:val="24"/>
          <w:lang w:val="en-US"/>
        </w:rPr>
        <w:lastRenderedPageBreak/>
        <w:t>Supplementa</w:t>
      </w:r>
      <w:r w:rsidR="00B10C75">
        <w:rPr>
          <w:rFonts w:ascii="Times New Roman" w:hAnsi="Times New Roman" w:cs="Times New Roman"/>
          <w:b/>
          <w:bCs/>
          <w:szCs w:val="24"/>
          <w:lang w:val="en-US"/>
        </w:rPr>
        <w:t>ry</w:t>
      </w:r>
      <w:r>
        <w:rPr>
          <w:rFonts w:ascii="Times New Roman" w:hAnsi="Times New Roman" w:cs="Times New Roman"/>
          <w:b/>
          <w:bCs/>
          <w:szCs w:val="24"/>
          <w:lang w:val="en-US"/>
        </w:rPr>
        <w:t xml:space="preserve"> </w:t>
      </w:r>
      <w:r w:rsidRPr="001C5BC4">
        <w:rPr>
          <w:rFonts w:ascii="Times New Roman" w:hAnsi="Times New Roman" w:cs="Times New Roman"/>
          <w:b/>
          <w:bCs/>
          <w:szCs w:val="24"/>
          <w:lang w:val="en-US"/>
        </w:rPr>
        <w:t xml:space="preserve">Table 3 </w:t>
      </w:r>
      <w:r>
        <w:rPr>
          <w:rFonts w:ascii="Times New Roman" w:hAnsi="Times New Roman" w:cs="Times New Roman"/>
          <w:b/>
          <w:bCs/>
          <w:szCs w:val="24"/>
          <w:lang w:val="en-US"/>
        </w:rPr>
        <w:t>Univariable and multivariable a</w:t>
      </w:r>
      <w:r w:rsidRPr="001C5BC4">
        <w:rPr>
          <w:rFonts w:ascii="Times New Roman" w:hAnsi="Times New Roman" w:cs="Times New Roman"/>
          <w:b/>
          <w:bCs/>
          <w:szCs w:val="24"/>
          <w:lang w:val="en-US"/>
        </w:rPr>
        <w:t>ssociat</w:t>
      </w:r>
      <w:r>
        <w:rPr>
          <w:rFonts w:ascii="Times New Roman" w:hAnsi="Times New Roman" w:cs="Times New Roman"/>
          <w:b/>
          <w:bCs/>
          <w:szCs w:val="24"/>
          <w:lang w:val="en-US"/>
        </w:rPr>
        <w:t>ions</w:t>
      </w:r>
      <w:r w:rsidRPr="001C5BC4">
        <w:rPr>
          <w:rFonts w:ascii="Times New Roman" w:hAnsi="Times New Roman" w:cs="Times New Roman"/>
          <w:b/>
          <w:bCs/>
          <w:szCs w:val="24"/>
          <w:lang w:val="en-US"/>
        </w:rPr>
        <w:t xml:space="preserve"> with switching to second-line </w:t>
      </w:r>
      <w:r>
        <w:rPr>
          <w:rFonts w:ascii="Times New Roman" w:hAnsi="Times New Roman" w:cs="Times New Roman"/>
          <w:b/>
          <w:bCs/>
          <w:szCs w:val="24"/>
          <w:lang w:val="en-US"/>
        </w:rPr>
        <w:t xml:space="preserve">(PI-based) </w:t>
      </w:r>
      <w:r w:rsidRPr="001C5BC4">
        <w:rPr>
          <w:rFonts w:ascii="Times New Roman" w:hAnsi="Times New Roman" w:cs="Times New Roman"/>
          <w:b/>
          <w:bCs/>
          <w:szCs w:val="24"/>
          <w:lang w:val="en-US"/>
        </w:rPr>
        <w:t xml:space="preserve">ART </w:t>
      </w:r>
      <w:r>
        <w:rPr>
          <w:rFonts w:ascii="Times New Roman" w:hAnsi="Times New Roman" w:cs="Times New Roman"/>
          <w:b/>
          <w:bCs/>
          <w:szCs w:val="24"/>
          <w:lang w:val="en-US"/>
        </w:rPr>
        <w:t>from a competing risks regression model</w:t>
      </w:r>
      <w:r w:rsidR="003046CE">
        <w:rPr>
          <w:rFonts w:ascii="Times New Roman" w:hAnsi="Times New Roman" w:cs="Times New Roman"/>
          <w:b/>
          <w:bCs/>
          <w:szCs w:val="24"/>
          <w:lang w:val="en-US"/>
        </w:rPr>
        <w:t xml:space="preserve"> (n=14,554)</w:t>
      </w:r>
      <w:r>
        <w:rPr>
          <w:rFonts w:ascii="Times New Roman" w:hAnsi="Times New Roman" w:cs="Times New Roman"/>
          <w:b/>
          <w:bCs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21"/>
        <w:gridCol w:w="2290"/>
        <w:gridCol w:w="1006"/>
        <w:gridCol w:w="2032"/>
        <w:gridCol w:w="967"/>
      </w:tblGrid>
      <w:tr w:rsidR="00B9290F" w:rsidRPr="00B9290F" w14:paraId="590AD54B" w14:textId="77777777" w:rsidTr="00B9290F">
        <w:trPr>
          <w:trHeight w:val="290"/>
        </w:trPr>
        <w:tc>
          <w:tcPr>
            <w:tcW w:w="15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8F29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Characteristics</w:t>
            </w:r>
          </w:p>
        </w:tc>
        <w:tc>
          <w:tcPr>
            <w:tcW w:w="18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D256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Univariable</w:t>
            </w:r>
          </w:p>
        </w:tc>
        <w:tc>
          <w:tcPr>
            <w:tcW w:w="16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2128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Multivariable</w:t>
            </w:r>
          </w:p>
        </w:tc>
      </w:tr>
      <w:tr w:rsidR="00B9290F" w:rsidRPr="00B9290F" w14:paraId="3E854E72" w14:textId="77777777" w:rsidTr="00B9290F">
        <w:trPr>
          <w:trHeight w:val="290"/>
        </w:trPr>
        <w:tc>
          <w:tcPr>
            <w:tcW w:w="15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58F51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CD92" w14:textId="7A182D93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SHR (95%CI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4E40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P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E2E3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proofErr w:type="spellStart"/>
            <w:r w:rsidRPr="00B929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aSHR</w:t>
            </w:r>
            <w:proofErr w:type="spellEnd"/>
            <w:r w:rsidRPr="00B929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 xml:space="preserve"> (95%CI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FF0D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P</w:t>
            </w:r>
          </w:p>
        </w:tc>
      </w:tr>
      <w:tr w:rsidR="00B9290F" w:rsidRPr="00B9290F" w14:paraId="657C2909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F3226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Gender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A144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FF0000"/>
                <w:szCs w:val="2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6FCA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7A2B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FF0000"/>
                <w:szCs w:val="24"/>
                <w:lang w:eastAsia="en-GB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78AC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&lt;0.001</w:t>
            </w:r>
          </w:p>
        </w:tc>
      </w:tr>
      <w:tr w:rsidR="00B9290F" w:rsidRPr="00B9290F" w14:paraId="554DD8D7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F3434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Male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AB58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 (ref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43DC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1030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 (ref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BCEE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</w:tr>
      <w:tr w:rsidR="00B9290F" w:rsidRPr="00B9290F" w14:paraId="1CE98160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49CE7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male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19DE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76 (1.48-2.10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12C39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40A0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71 (1.43-2.04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239F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</w:tr>
      <w:tr w:rsidR="00B9290F" w:rsidRPr="00B9290F" w14:paraId="3B7D3699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507F5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Current Age (years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11CD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D078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741E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FF0000"/>
                <w:szCs w:val="24"/>
                <w:lang w:eastAsia="en-GB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8BA7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&lt;0.001</w:t>
            </w:r>
          </w:p>
        </w:tc>
      </w:tr>
      <w:tr w:rsidR="00B9290F" w:rsidRPr="00B9290F" w14:paraId="0CF3279C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45683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5-&lt; 20 years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ABA5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.00 (1.60-2.49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9A6E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3E5B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.07 (1.65-2.59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2572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</w:tr>
      <w:tr w:rsidR="00B9290F" w:rsidRPr="00B9290F" w14:paraId="0249C9D4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3510E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≥ 20 years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6792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 (ref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0B94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07CE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 (ref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37EA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</w:tr>
      <w:tr w:rsidR="00B9290F" w:rsidRPr="00B9290F" w14:paraId="69BB3EEB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077DF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Rapid ART group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8625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2C01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1827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FF0000"/>
                <w:szCs w:val="24"/>
                <w:lang w:eastAsia="en-GB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5854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&lt;0.001 </w:t>
            </w:r>
          </w:p>
        </w:tc>
      </w:tr>
      <w:tr w:rsidR="00B9290F" w:rsidRPr="00B9290F" w14:paraId="1F63D376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9A43F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within1month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EDCA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 (ref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1D3F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E2F0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 (ref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DE25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</w:tr>
      <w:tr w:rsidR="00B9290F" w:rsidRPr="00B9290F" w14:paraId="12C76F36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41B2D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gt;1-3 months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67DD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61 (1.34-1.93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4CF2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BA95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20 (1.01-1.44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915D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</w:tr>
      <w:tr w:rsidR="00B9290F" w:rsidRPr="00B9290F" w14:paraId="19C94E95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2169B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gt;3 months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DD53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41 (1.14-1.75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88A8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3DCB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65 (1.32-2.06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6763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</w:tr>
      <w:tr w:rsidR="00B9290F" w:rsidRPr="00B9290F" w14:paraId="751336E7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8694B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First regimen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40CE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0183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0743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FF0000"/>
                <w:szCs w:val="24"/>
                <w:lang w:eastAsia="en-GB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54CD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&lt;0.001</w:t>
            </w:r>
          </w:p>
        </w:tc>
      </w:tr>
      <w:tr w:rsidR="00B9290F" w:rsidRPr="00B9290F" w14:paraId="21A3D086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E34A0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VP based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CFF0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91 (1.55-2.35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2718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95C5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42 (1.15-1.76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5612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</w:tr>
      <w:tr w:rsidR="00B9290F" w:rsidRPr="00B9290F" w14:paraId="664B2862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3724F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EVP based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FB11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 (ref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A81F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8B26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 (ref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FB23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</w:tr>
      <w:tr w:rsidR="00B9290F" w:rsidRPr="00B9290F" w14:paraId="29AA7510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91A0E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RPV based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7EDA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28 (0.04-2.03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3D18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C1FF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44 (0.06-3.11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2C47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</w:tr>
      <w:tr w:rsidR="00B9290F" w:rsidRPr="00B9290F" w14:paraId="3584BFA5" w14:textId="77777777" w:rsidTr="00B9290F">
        <w:trPr>
          <w:trHeight w:val="56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9B56A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History of Opportunistic infection at baseline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6BBE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0F65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7872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FF0000"/>
                <w:szCs w:val="24"/>
                <w:lang w:eastAsia="en-GB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96B1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01</w:t>
            </w:r>
          </w:p>
        </w:tc>
      </w:tr>
      <w:tr w:rsidR="00B9290F" w:rsidRPr="00B9290F" w14:paraId="45007AF9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8F163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31A5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.64 (2.09-3.33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2FC7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BEE8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42 (1.11-1.81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AD6A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</w:tr>
      <w:tr w:rsidR="00B9290F" w:rsidRPr="00B9290F" w14:paraId="0A1767BF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A7688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023D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 (ref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DF43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E5FC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 (ref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A374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</w:tr>
      <w:tr w:rsidR="00B9290F" w:rsidRPr="00B9290F" w14:paraId="2A69D7DE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3C342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Year of ART initiation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8FA6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9086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5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2784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FF0000"/>
                <w:szCs w:val="24"/>
                <w:lang w:eastAsia="en-GB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CDB1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</w:tr>
      <w:tr w:rsidR="00B9290F" w:rsidRPr="00B9290F" w14:paraId="23E9BA36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B2DF3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014-2016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9600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09 (0.91-1.31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45DB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C3D0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FF0000"/>
                <w:szCs w:val="24"/>
                <w:lang w:eastAsia="en-GB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F9EC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</w:tr>
      <w:tr w:rsidR="00B9290F" w:rsidRPr="00B9290F" w14:paraId="56FBEEB6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97D89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017-2019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DB65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 (ref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7761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74DE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FF0000"/>
                <w:szCs w:val="24"/>
                <w:lang w:eastAsia="en-GB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3E11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</w:tr>
      <w:tr w:rsidR="00B9290F" w:rsidRPr="00B9290F" w14:paraId="772F5A32" w14:textId="77777777" w:rsidTr="00B9290F">
        <w:trPr>
          <w:trHeight w:val="33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1A279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 xml:space="preserve"> Pre-ART CD4 count (cells/mm</w:t>
            </w:r>
            <w:r w:rsidRPr="00B929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  <w:lang w:eastAsia="en-GB"/>
              </w:rPr>
              <w:t>3</w:t>
            </w:r>
            <w:r w:rsidRPr="00B929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B414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3EFB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E33F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FF0000"/>
                <w:szCs w:val="24"/>
                <w:lang w:eastAsia="en-GB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CD58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&lt;0.001</w:t>
            </w:r>
          </w:p>
        </w:tc>
      </w:tr>
      <w:tr w:rsidR="00B9290F" w:rsidRPr="00B9290F" w14:paraId="3A2A9899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416F7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&lt; 200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FABE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.76 (4.64-7.14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0BFC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AEE4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.5 (4.37-6.93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53B2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</w:tr>
      <w:tr w:rsidR="00B9290F" w:rsidRPr="00B9290F" w14:paraId="535E5EC0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D039F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00-&lt;350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9CAA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77 (1.35-2.31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FE8C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2411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84 (1.4-2.41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6688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</w:tr>
      <w:tr w:rsidR="00B9290F" w:rsidRPr="00B9290F" w14:paraId="2989CBBB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5C271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≥ 350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48F5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 (ref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CC07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FF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E709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 (ref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0A7A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</w:tr>
      <w:tr w:rsidR="00B9290F" w:rsidRPr="00B9290F" w14:paraId="4E254FD9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97D82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unknown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9D05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52 (0.93-2.46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BCE2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EB71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60 (0.98-2.60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1083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FF0000"/>
                <w:szCs w:val="24"/>
                <w:lang w:eastAsia="en-GB"/>
              </w:rPr>
              <w:t> </w:t>
            </w:r>
          </w:p>
        </w:tc>
      </w:tr>
      <w:tr w:rsidR="00B9290F" w:rsidRPr="00B9290F" w14:paraId="50AF0F1A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52502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Region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63CB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20B7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C845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FF0000"/>
                <w:szCs w:val="24"/>
                <w:lang w:eastAsia="en-GB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FD51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4</w:t>
            </w:r>
          </w:p>
        </w:tc>
      </w:tr>
      <w:tr w:rsidR="00B9290F" w:rsidRPr="00B9290F" w14:paraId="007FD912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329E4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Bangkok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FAAD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 (ref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9970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2851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 (ref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81F7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B9290F" w:rsidRPr="00B9290F" w14:paraId="6C592E42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73013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Central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2D01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42 (1.02-1.98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7E70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914A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04 (0.74-1.45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8E71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FF0000"/>
                <w:szCs w:val="24"/>
                <w:lang w:eastAsia="en-GB"/>
              </w:rPr>
              <w:t> </w:t>
            </w:r>
          </w:p>
        </w:tc>
      </w:tr>
      <w:tr w:rsidR="00B9290F" w:rsidRPr="00B9290F" w14:paraId="59203FA3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0966F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rth-eastern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EEED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64 (1.21-2.22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C254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EE40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06 (0.78-1.45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F002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FF0000"/>
                <w:szCs w:val="24"/>
                <w:lang w:eastAsia="en-GB"/>
              </w:rPr>
              <w:t> </w:t>
            </w:r>
          </w:p>
        </w:tc>
      </w:tr>
      <w:tr w:rsidR="00B9290F" w:rsidRPr="00B9290F" w14:paraId="0CD89D25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631EC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rthern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FF2E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61 (1.18-2.20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5664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E32A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06 (0.77-1.45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9BDF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FF0000"/>
                <w:szCs w:val="24"/>
                <w:lang w:eastAsia="en-GB"/>
              </w:rPr>
              <w:t> </w:t>
            </w:r>
          </w:p>
        </w:tc>
      </w:tr>
      <w:tr w:rsidR="00B9290F" w:rsidRPr="00B9290F" w14:paraId="0EB5FBE5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53D4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Eastern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DF7B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98 (1.39-2.82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4813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EB4D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27 (0.89-1.82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C01E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FF0000"/>
                <w:szCs w:val="24"/>
                <w:lang w:eastAsia="en-GB"/>
              </w:rPr>
              <w:t> </w:t>
            </w:r>
          </w:p>
        </w:tc>
      </w:tr>
      <w:tr w:rsidR="00B9290F" w:rsidRPr="00B9290F" w14:paraId="6BB1073C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D2E1F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Southern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425E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.21 (1.56-3.12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C13A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A6F0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30 (0.91-1.86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0900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FF0000"/>
                <w:szCs w:val="24"/>
                <w:lang w:eastAsia="en-GB"/>
              </w:rPr>
              <w:t> </w:t>
            </w:r>
          </w:p>
        </w:tc>
      </w:tr>
      <w:tr w:rsidR="00B9290F" w:rsidRPr="00B9290F" w14:paraId="2633101C" w14:textId="77777777" w:rsidTr="00B9290F">
        <w:trPr>
          <w:trHeight w:val="290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F7885" w14:textId="77777777" w:rsidR="00B9290F" w:rsidRPr="00B9290F" w:rsidRDefault="00B9290F" w:rsidP="00B9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Western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3333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.49 (1.64-3.79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FDCD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7163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53 (0.99-2.35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9EE9" w14:textId="77777777" w:rsidR="00B9290F" w:rsidRPr="00B9290F" w:rsidRDefault="00B9290F" w:rsidP="00B9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  <w:lang w:eastAsia="en-GB"/>
              </w:rPr>
            </w:pPr>
            <w:r w:rsidRPr="00B9290F">
              <w:rPr>
                <w:rFonts w:ascii="Times New Roman" w:eastAsia="Times New Roman" w:hAnsi="Times New Roman" w:cs="Times New Roman"/>
                <w:color w:val="FF0000"/>
                <w:szCs w:val="24"/>
                <w:lang w:eastAsia="en-GB"/>
              </w:rPr>
              <w:t> </w:t>
            </w:r>
          </w:p>
        </w:tc>
      </w:tr>
    </w:tbl>
    <w:p w14:paraId="255C9C58" w14:textId="77777777" w:rsidR="00D24987" w:rsidRPr="001C5BC4" w:rsidRDefault="00D24987" w:rsidP="00D24987">
      <w:pPr>
        <w:spacing w:after="0" w:line="360" w:lineRule="auto"/>
        <w:rPr>
          <w:rFonts w:ascii="Times New Roman" w:hAnsi="Times New Roman" w:cs="Times New Roman"/>
          <w:color w:val="000000"/>
          <w:szCs w:val="24"/>
          <w:lang w:val="en-US"/>
        </w:rPr>
      </w:pPr>
      <w:r w:rsidRPr="001C5BC4">
        <w:rPr>
          <w:rFonts w:ascii="Times New Roman" w:hAnsi="Times New Roman" w:cs="Times New Roman"/>
          <w:color w:val="000000"/>
          <w:szCs w:val="24"/>
          <w:lang w:val="en-US"/>
        </w:rPr>
        <w:t xml:space="preserve">SHR- sub-distribution hazard ratio; </w:t>
      </w:r>
      <w:proofErr w:type="spellStart"/>
      <w:r w:rsidRPr="001C5BC4">
        <w:rPr>
          <w:rFonts w:ascii="Times New Roman" w:hAnsi="Times New Roman" w:cs="Times New Roman"/>
          <w:color w:val="000000"/>
          <w:szCs w:val="24"/>
          <w:lang w:val="en-US"/>
        </w:rPr>
        <w:t>aSHR</w:t>
      </w:r>
      <w:proofErr w:type="spellEnd"/>
      <w:r w:rsidRPr="001C5BC4">
        <w:rPr>
          <w:rFonts w:ascii="Times New Roman" w:hAnsi="Times New Roman" w:cs="Times New Roman"/>
          <w:color w:val="000000"/>
          <w:szCs w:val="24"/>
          <w:lang w:val="en-US"/>
        </w:rPr>
        <w:t>-adjusted sub-distribution hazard ratio, 95%CI-95%confidence interval</w:t>
      </w:r>
      <w:r>
        <w:rPr>
          <w:rFonts w:ascii="Times New Roman" w:hAnsi="Times New Roman" w:cs="Times New Roman"/>
          <w:color w:val="000000"/>
          <w:szCs w:val="24"/>
          <w:lang w:val="en-US"/>
        </w:rPr>
        <w:t>,</w:t>
      </w:r>
      <w:r w:rsidRPr="00375AEF">
        <w:rPr>
          <w:rFonts w:ascii="Times New Roman" w:hAnsi="Times New Roman" w:cs="Times New Roman"/>
          <w:color w:val="000000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Cs w:val="24"/>
          <w:lang w:val="en-US"/>
        </w:rPr>
        <w:t xml:space="preserve">ref – reference. </w:t>
      </w:r>
    </w:p>
    <w:p w14:paraId="6CE6A505" w14:textId="4DFC2A4A" w:rsidR="00B13099" w:rsidRDefault="00D24987" w:rsidP="00D24987">
      <w:pPr>
        <w:spacing w:after="0" w:line="360" w:lineRule="auto"/>
        <w:rPr>
          <w:rFonts w:ascii="Times New Roman" w:hAnsi="Times New Roman" w:cs="Times New Roman"/>
        </w:rPr>
      </w:pPr>
      <w:r w:rsidRPr="001C5BC4">
        <w:rPr>
          <w:rFonts w:ascii="Times New Roman" w:hAnsi="Times New Roman" w:cs="Times New Roman"/>
        </w:rPr>
        <w:t>Abbreviations</w:t>
      </w:r>
      <w:r w:rsidRPr="00E431A5">
        <w:rPr>
          <w:rFonts w:ascii="Times New Roman" w:hAnsi="Times New Roman" w:cs="Times New Roman"/>
          <w:cs/>
        </w:rPr>
        <w:t>:</w:t>
      </w:r>
      <w:r w:rsidRPr="001C5BC4">
        <w:rPr>
          <w:rFonts w:ascii="Times New Roman" w:hAnsi="Times New Roman" w:cs="Times New Roman"/>
        </w:rPr>
        <w:t xml:space="preserve"> ART, antiretroviral therapy; </w:t>
      </w:r>
      <w:r w:rsidRPr="001B00FE">
        <w:rPr>
          <w:rFonts w:ascii="Times New Roman" w:hAnsi="Times New Roman" w:cs="Times New Roman"/>
        </w:rPr>
        <w:t>NVP-Nevirapine; EFV- Efavirenz;</w:t>
      </w:r>
      <w:r>
        <w:rPr>
          <w:rFonts w:ascii="Times New Roman" w:hAnsi="Times New Roman" w:cs="Times New Roman"/>
        </w:rPr>
        <w:t xml:space="preserve"> </w:t>
      </w:r>
      <w:r w:rsidRPr="001B00FE">
        <w:rPr>
          <w:rFonts w:ascii="Times New Roman" w:hAnsi="Times New Roman" w:cs="Times New Roman"/>
        </w:rPr>
        <w:t xml:space="preserve">RPV- </w:t>
      </w:r>
      <w:r w:rsidRPr="001B00FE">
        <w:rPr>
          <w:rFonts w:ascii="Times New Roman" w:hAnsi="Times New Roman" w:cs="Times New Roman"/>
        </w:rPr>
        <w:fldChar w:fldCharType="begin"/>
      </w:r>
      <w:r w:rsidRPr="001B00FE">
        <w:rPr>
          <w:rFonts w:ascii="Times New Roman" w:hAnsi="Times New Roman" w:cs="Times New Roman"/>
        </w:rPr>
        <w:instrText xml:space="preserve"> HYPERLINK "https://clinicalinfo.hiv.gov/en/guidelines/perinatal/rilpivirine-edurant-rpv" </w:instrText>
      </w:r>
      <w:r w:rsidRPr="001B00FE">
        <w:rPr>
          <w:rFonts w:ascii="Times New Roman" w:hAnsi="Times New Roman" w:cs="Times New Roman"/>
        </w:rPr>
      </w:r>
      <w:r w:rsidRPr="001B00FE">
        <w:rPr>
          <w:rFonts w:ascii="Times New Roman" w:hAnsi="Times New Roman" w:cs="Times New Roman"/>
        </w:rPr>
        <w:fldChar w:fldCharType="separate"/>
      </w:r>
      <w:proofErr w:type="spellStart"/>
      <w:r w:rsidRPr="001B00FE">
        <w:rPr>
          <w:rFonts w:ascii="Times New Roman" w:hAnsi="Times New Roman" w:cs="Times New Roman"/>
        </w:rPr>
        <w:t>Rilpivirine</w:t>
      </w:r>
      <w:proofErr w:type="spellEnd"/>
      <w:r w:rsidR="00160F02">
        <w:rPr>
          <w:rFonts w:ascii="Times New Roman" w:hAnsi="Times New Roman" w:cs="Times New Roman"/>
        </w:rPr>
        <w:t xml:space="preserve">   </w:t>
      </w:r>
    </w:p>
    <w:p w14:paraId="5DEF418F" w14:textId="77777777" w:rsidR="00160F02" w:rsidRPr="00160F02" w:rsidRDefault="00160F02" w:rsidP="00160F02">
      <w:pPr>
        <w:spacing w:after="0" w:line="360" w:lineRule="auto"/>
        <w:ind w:right="-563"/>
        <w:rPr>
          <w:rFonts w:ascii="Times New Roman" w:hAnsi="Times New Roman" w:cs="Times New Roman"/>
        </w:rPr>
      </w:pPr>
      <w:r w:rsidRPr="00160F02">
        <w:rPr>
          <w:rFonts w:ascii="Times New Roman" w:hAnsi="Times New Roman" w:cs="Times New Roman"/>
          <w:szCs w:val="24"/>
        </w:rPr>
        <w:t xml:space="preserve">Note: We included only youth living with HIV (73%, n=14,554/29,825) who had the ascertained date of HIV diagnosis to classify ART initiation group for </w:t>
      </w:r>
      <w:r w:rsidRPr="00160F02">
        <w:rPr>
          <w:rFonts w:ascii="Times New Roman" w:hAnsi="Times New Roman" w:cs="Times New Roman"/>
          <w:sz w:val="24"/>
          <w:szCs w:val="24"/>
        </w:rPr>
        <w:t>sensitivity analysis</w:t>
      </w:r>
      <w:r w:rsidRPr="00160F02">
        <w:rPr>
          <w:rFonts w:ascii="Times New Roman" w:hAnsi="Times New Roman" w:cs="Times New Roman"/>
          <w:szCs w:val="24"/>
        </w:rPr>
        <w:t>.</w:t>
      </w:r>
    </w:p>
    <w:p w14:paraId="08454A54" w14:textId="3EB2E6BD" w:rsidR="00B13099" w:rsidRPr="00160F02" w:rsidRDefault="00B13099" w:rsidP="00160F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b/>
          <w:bCs/>
          <w:szCs w:val="24"/>
        </w:rPr>
        <w:lastRenderedPageBreak/>
        <w:t>Supplementa</w:t>
      </w:r>
      <w:r w:rsidR="00B10C75">
        <w:rPr>
          <w:rFonts w:ascii="Times New Roman" w:hAnsi="Times New Roman" w:cs="Times New Roman"/>
          <w:b/>
          <w:bCs/>
          <w:szCs w:val="24"/>
        </w:rPr>
        <w:t>ry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Pr="001C5BC4">
        <w:rPr>
          <w:rFonts w:ascii="Times New Roman" w:hAnsi="Times New Roman" w:cs="Times New Roman"/>
          <w:b/>
          <w:bCs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Cs w:val="24"/>
        </w:rPr>
        <w:t>1</w:t>
      </w:r>
      <w:r w:rsidRPr="001C5BC4">
        <w:rPr>
          <w:rFonts w:ascii="Times New Roman" w:hAnsi="Times New Roman" w:cs="Times New Roman"/>
          <w:b/>
          <w:bCs/>
          <w:szCs w:val="24"/>
        </w:rPr>
        <w:t xml:space="preserve"> Study outcomes </w:t>
      </w:r>
      <w:r>
        <w:rPr>
          <w:rFonts w:ascii="Times New Roman" w:hAnsi="Times New Roman" w:cs="Times New Roman"/>
          <w:b/>
          <w:bCs/>
          <w:szCs w:val="24"/>
        </w:rPr>
        <w:t xml:space="preserve">after ART initiation in </w:t>
      </w:r>
      <w:r>
        <w:rPr>
          <w:rFonts w:ascii="Times New Roman" w:hAnsi="Times New Roman" w:cs="Angsana New"/>
          <w:b/>
          <w:bCs/>
          <w:szCs w:val="24"/>
          <w:lang w:val="en-US"/>
        </w:rPr>
        <w:t xml:space="preserve">youth living with HIV in the Thai National HIV Treatment program, by timing of </w:t>
      </w:r>
      <w:r w:rsidRPr="001C5BC4">
        <w:rPr>
          <w:rFonts w:ascii="Times New Roman" w:hAnsi="Times New Roman" w:cs="Times New Roman"/>
          <w:b/>
          <w:bCs/>
          <w:szCs w:val="24"/>
        </w:rPr>
        <w:t>ART initiation</w:t>
      </w:r>
      <w:r>
        <w:rPr>
          <w:rFonts w:ascii="Times New Roman" w:hAnsi="Times New Roman" w:cs="Times New Roman"/>
          <w:b/>
          <w:bCs/>
          <w:szCs w:val="24"/>
        </w:rPr>
        <w:t xml:space="preserve"> (n=14,554). </w:t>
      </w:r>
    </w:p>
    <w:p w14:paraId="65412971" w14:textId="77777777" w:rsidR="00B13099" w:rsidRDefault="00B13099" w:rsidP="00B13099">
      <w:pPr>
        <w:spacing w:after="0" w:line="360" w:lineRule="auto"/>
        <w:rPr>
          <w:rFonts w:ascii="Times New Roman" w:hAnsi="Times New Roman" w:cs="Times New Roman"/>
          <w:color w:val="FF0000"/>
          <w:szCs w:val="24"/>
        </w:rPr>
      </w:pPr>
      <w:r w:rsidRPr="001C5BC4">
        <w:rPr>
          <w:rFonts w:ascii="Times New Roman" w:hAnsi="Times New Roman" w:cs="Times New Roman"/>
          <w:noProof/>
          <w:color w:val="FF0000"/>
          <w:sz w:val="20"/>
        </w:rPr>
        <w:drawing>
          <wp:inline distT="0" distB="0" distL="0" distR="0" wp14:anchorId="16A28D06" wp14:editId="0C090A3F">
            <wp:extent cx="5918200" cy="3132455"/>
            <wp:effectExtent l="0" t="0" r="6350" b="1079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FDFC558" w14:textId="77777777" w:rsidR="00B13099" w:rsidRPr="001C5BC4" w:rsidRDefault="00B13099" w:rsidP="00B13099">
      <w:pPr>
        <w:spacing w:after="0" w:line="360" w:lineRule="auto"/>
        <w:rPr>
          <w:rFonts w:ascii="Times New Roman" w:hAnsi="Times New Roman" w:cs="Times New Roman"/>
          <w:color w:val="FF0000"/>
          <w:szCs w:val="24"/>
        </w:rPr>
      </w:pPr>
      <w:r w:rsidRPr="001C5BC4">
        <w:rPr>
          <w:rFonts w:ascii="Times New Roman" w:hAnsi="Times New Roman" w:cs="Times New Roman"/>
        </w:rPr>
        <w:t>Abbreviations</w:t>
      </w:r>
      <w:r w:rsidRPr="00E431A5">
        <w:rPr>
          <w:rFonts w:ascii="Times New Roman" w:hAnsi="Times New Roman" w:cs="Times New Roman"/>
          <w:cs/>
        </w:rPr>
        <w:t>:</w:t>
      </w:r>
      <w:r w:rsidRPr="001C5BC4">
        <w:rPr>
          <w:rFonts w:ascii="Times New Roman" w:hAnsi="Times New Roman" w:cs="Times New Roman"/>
        </w:rPr>
        <w:t xml:space="preserve"> ART, antiretroviral therapy</w:t>
      </w:r>
    </w:p>
    <w:p w14:paraId="796B54E0" w14:textId="207E1BBA" w:rsidR="00612C2D" w:rsidRPr="00612C2D" w:rsidRDefault="00D24987" w:rsidP="00612C2D">
      <w:pPr>
        <w:spacing w:after="0" w:line="360" w:lineRule="auto"/>
        <w:ind w:right="-563"/>
        <w:rPr>
          <w:rFonts w:ascii="Times New Roman" w:hAnsi="Times New Roman" w:cs="Times New Roman"/>
        </w:rPr>
      </w:pPr>
      <w:r w:rsidRPr="001B00FE">
        <w:rPr>
          <w:rFonts w:ascii="Times New Roman" w:hAnsi="Times New Roman" w:cs="Times New Roman"/>
        </w:rPr>
        <w:fldChar w:fldCharType="end"/>
      </w:r>
      <w:r w:rsidR="00612C2D" w:rsidRPr="00612C2D">
        <w:t xml:space="preserve"> </w:t>
      </w:r>
      <w:r w:rsidR="00612C2D" w:rsidRPr="00612C2D">
        <w:rPr>
          <w:rFonts w:ascii="Times New Roman" w:hAnsi="Times New Roman" w:cs="Times New Roman"/>
        </w:rPr>
        <w:t>Note: We included only youth living with HIV (73%, n=14,554/29,825) who had the ascertained date of HIV diagnosis to classify ART initiation group for sensitivity analysis.</w:t>
      </w:r>
    </w:p>
    <w:p w14:paraId="3FB7635A" w14:textId="25A405C5" w:rsidR="00612C2D" w:rsidRDefault="00612C2D" w:rsidP="00481B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A54AAE4" w14:textId="70CE91AC" w:rsidR="00481B29" w:rsidRPr="004E675A" w:rsidRDefault="00481B29" w:rsidP="00481B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675A">
        <w:rPr>
          <w:rFonts w:ascii="Times New Roman" w:hAnsi="Times New Roman" w:cs="Times New Roman"/>
          <w:sz w:val="24"/>
          <w:szCs w:val="24"/>
        </w:rPr>
        <w:t>There were statistically signific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675A">
        <w:rPr>
          <w:rFonts w:ascii="Times New Roman" w:hAnsi="Times New Roman" w:cs="Times New Roman"/>
          <w:sz w:val="24"/>
          <w:szCs w:val="24"/>
        </w:rPr>
        <w:t xml:space="preserve">differences in the proportion of youth experiencing all outcomes </w:t>
      </w:r>
      <w:r>
        <w:rPr>
          <w:rFonts w:ascii="Times New Roman" w:hAnsi="Times New Roman" w:cs="Times New Roman"/>
          <w:sz w:val="24"/>
          <w:szCs w:val="24"/>
        </w:rPr>
        <w:t xml:space="preserve">by ART initiation group </w:t>
      </w:r>
      <w:r w:rsidRPr="004E675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E675A">
        <w:rPr>
          <w:rFonts w:ascii="Times New Roman" w:hAnsi="Times New Roman" w:cs="Times New Roman"/>
          <w:sz w:val="24"/>
          <w:szCs w:val="24"/>
        </w:rPr>
        <w:t xml:space="preserve"> &lt; 0.001).</w:t>
      </w:r>
    </w:p>
    <w:p w14:paraId="1C25B3EE" w14:textId="1D2CE697" w:rsidR="00D24987" w:rsidRPr="00160F02" w:rsidRDefault="00D24987" w:rsidP="00D24987"/>
    <w:sectPr w:rsidR="00D24987" w:rsidRPr="00160F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90E"/>
    <w:rsid w:val="00042EBA"/>
    <w:rsid w:val="000C7388"/>
    <w:rsid w:val="0015712C"/>
    <w:rsid w:val="00160F02"/>
    <w:rsid w:val="00202689"/>
    <w:rsid w:val="00295DA4"/>
    <w:rsid w:val="002F043F"/>
    <w:rsid w:val="002F2F5A"/>
    <w:rsid w:val="003046CE"/>
    <w:rsid w:val="0041730D"/>
    <w:rsid w:val="00481B29"/>
    <w:rsid w:val="004F4CCA"/>
    <w:rsid w:val="00560C90"/>
    <w:rsid w:val="00612C2D"/>
    <w:rsid w:val="0069305C"/>
    <w:rsid w:val="006E3E4E"/>
    <w:rsid w:val="008103BB"/>
    <w:rsid w:val="00847DD5"/>
    <w:rsid w:val="008C7F63"/>
    <w:rsid w:val="009957AD"/>
    <w:rsid w:val="009B2850"/>
    <w:rsid w:val="00A27688"/>
    <w:rsid w:val="00B10C75"/>
    <w:rsid w:val="00B13099"/>
    <w:rsid w:val="00B9290F"/>
    <w:rsid w:val="00C572B7"/>
    <w:rsid w:val="00C94281"/>
    <w:rsid w:val="00CC7444"/>
    <w:rsid w:val="00D24987"/>
    <w:rsid w:val="00D320AB"/>
    <w:rsid w:val="00D65BEF"/>
    <w:rsid w:val="00D90D75"/>
    <w:rsid w:val="00DC3762"/>
    <w:rsid w:val="00E108FA"/>
    <w:rsid w:val="00E35EB8"/>
    <w:rsid w:val="00EE738E"/>
    <w:rsid w:val="00F51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354E3"/>
  <w15:chartTrackingRefBased/>
  <w15:docId w15:val="{717632D8-688E-4FC1-B0EF-519487B2B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9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29837699539832"/>
          <c:y val="0.10884789298668263"/>
          <c:w val="0.88692719327450842"/>
          <c:h val="0.5615805935756432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apid ART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7</c:f>
              <c:strCache>
                <c:ptCount val="5"/>
                <c:pt idx="0">
                  <c:v>VL &lt; 200 copies/mL from 
6-12 months after ART initiation</c:v>
                </c:pt>
                <c:pt idx="1">
                  <c:v>VL ≥ 1,000 copies/mL after ART initiation</c:v>
                </c:pt>
                <c:pt idx="2">
                  <c:v>Switching to Second-line ART regimen</c:v>
                </c:pt>
                <c:pt idx="3">
                  <c:v>Death</c:v>
                </c:pt>
                <c:pt idx="4">
                  <c:v>Lost to follow-up</c:v>
                </c:pt>
              </c:strCache>
            </c:strRef>
          </c:cat>
          <c:val>
            <c:numRef>
              <c:f>Sheet1!$B$2:$B$7</c:f>
              <c:numCache>
                <c:formatCode>General</c:formatCode>
                <c:ptCount val="5"/>
                <c:pt idx="0">
                  <c:v>0.84</c:v>
                </c:pt>
                <c:pt idx="1">
                  <c:v>7.0000000000000007E-2</c:v>
                </c:pt>
                <c:pt idx="2">
                  <c:v>0.03</c:v>
                </c:pt>
                <c:pt idx="3">
                  <c:v>0.01</c:v>
                </c:pt>
                <c:pt idx="4">
                  <c:v>0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758-430D-8713-3847C0C2646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Intermediate ART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4.2927231582273835E-3"/>
                  <c:y val="-7.711750929836978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758-430D-8713-3847C0C2646A}"/>
                </c:ext>
              </c:extLst>
            </c:dLbl>
            <c:dLbl>
              <c:idx val="1"/>
              <c:layout>
                <c:manualLayout>
                  <c:x val="2.8618154388182731E-3"/>
                  <c:y val="-5.224089339566984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0758-430D-8713-3847C0C2646A}"/>
                </c:ext>
              </c:extLst>
            </c:dLbl>
            <c:dLbl>
              <c:idx val="3"/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1000" b="0" dirty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2%</a:t>
                    </a:r>
                  </a:p>
                </c:rich>
              </c:tx>
              <c:numFmt formatCode="0.0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0758-430D-8713-3847C0C2646A}"/>
                </c:ext>
              </c:extLst>
            </c:dLbl>
            <c:dLbl>
              <c:idx val="5"/>
              <c:layout>
                <c:manualLayout>
                  <c:x val="-8.585446316454819E-3"/>
                  <c:y val="-4.229024703458994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0758-430D-8713-3847C0C2646A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7</c:f>
              <c:strCache>
                <c:ptCount val="5"/>
                <c:pt idx="0">
                  <c:v>VL &lt; 200 copies/mL from 
6-12 months after ART initiation</c:v>
                </c:pt>
                <c:pt idx="1">
                  <c:v>VL ≥ 1,000 copies/mL after ART initiation</c:v>
                </c:pt>
                <c:pt idx="2">
                  <c:v>Switching to Second-line ART regimen</c:v>
                </c:pt>
                <c:pt idx="3">
                  <c:v>Death</c:v>
                </c:pt>
                <c:pt idx="4">
                  <c:v>Lost to follow-up</c:v>
                </c:pt>
              </c:strCache>
            </c:strRef>
          </c:cat>
          <c:val>
            <c:numRef>
              <c:f>Sheet1!$C$2:$C$7</c:f>
              <c:numCache>
                <c:formatCode>General</c:formatCode>
                <c:ptCount val="5"/>
                <c:pt idx="0">
                  <c:v>0.8</c:v>
                </c:pt>
                <c:pt idx="1">
                  <c:v>0.1</c:v>
                </c:pt>
                <c:pt idx="2">
                  <c:v>0.06</c:v>
                </c:pt>
                <c:pt idx="3">
                  <c:v>0.02</c:v>
                </c:pt>
                <c:pt idx="4">
                  <c:v>0.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758-430D-8713-3847C0C2646A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Delayed ART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4309077194091366E-3"/>
                  <c:y val="-2.4876615902700372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0758-430D-8713-3847C0C2646A}"/>
                </c:ext>
              </c:extLst>
            </c:dLbl>
            <c:dLbl>
              <c:idx val="2"/>
              <c:layout>
                <c:manualLayout>
                  <c:x val="1.5739984913500503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0758-430D-8713-3847C0C2646A}"/>
                </c:ext>
              </c:extLst>
            </c:dLbl>
            <c:dLbl>
              <c:idx val="3"/>
              <c:layout>
                <c:manualLayout>
                  <c:x val="1.5739984913500395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0758-430D-8713-3847C0C2646A}"/>
                </c:ext>
              </c:extLst>
            </c:dLbl>
            <c:dLbl>
              <c:idx val="4"/>
              <c:layout>
                <c:manualLayout>
                  <c:x val="1.430907719409126E-2"/>
                  <c:y val="-2.487661590269991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0758-430D-8713-3847C0C2646A}"/>
                </c:ext>
              </c:extLst>
            </c:dLbl>
            <c:dLbl>
              <c:idx val="5"/>
              <c:layout>
                <c:manualLayout>
                  <c:x val="1.2878169474682124E-2"/>
                  <c:y val="2.4876615902699002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0758-430D-8713-3847C0C2646A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shade val="95000"/>
                          <a:satMod val="10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5"/>
                <c:pt idx="0">
                  <c:v>VL &lt; 200 copies/mL from 
6-12 months after ART initiation</c:v>
                </c:pt>
                <c:pt idx="1">
                  <c:v>VL ≥ 1,000 copies/mL after ART initiation</c:v>
                </c:pt>
                <c:pt idx="2">
                  <c:v>Switching to Second-line ART regimen</c:v>
                </c:pt>
                <c:pt idx="3">
                  <c:v>Death</c:v>
                </c:pt>
                <c:pt idx="4">
                  <c:v>Lost to follow-up</c:v>
                </c:pt>
              </c:strCache>
            </c:strRef>
          </c:cat>
          <c:val>
            <c:numRef>
              <c:f>Sheet1!$D$2:$D$7</c:f>
              <c:numCache>
                <c:formatCode>General</c:formatCode>
                <c:ptCount val="5"/>
                <c:pt idx="0">
                  <c:v>0.76</c:v>
                </c:pt>
                <c:pt idx="1">
                  <c:v>0.11</c:v>
                </c:pt>
                <c:pt idx="2">
                  <c:v>0.05</c:v>
                </c:pt>
                <c:pt idx="3">
                  <c:v>0.02</c:v>
                </c:pt>
                <c:pt idx="4">
                  <c:v>0.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0758-430D-8713-3847C0C2646A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8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shade val="95000"/>
                          <a:satMod val="10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5"/>
                <c:pt idx="0">
                  <c:v>VL &lt; 200 copies/mL from 
6-12 months after ART initiation</c:v>
                </c:pt>
                <c:pt idx="1">
                  <c:v>VL ≥ 1,000 copies/mL after ART initiation</c:v>
                </c:pt>
                <c:pt idx="2">
                  <c:v>Switching to Second-line ART regimen</c:v>
                </c:pt>
                <c:pt idx="3">
                  <c:v>Death</c:v>
                </c:pt>
                <c:pt idx="4">
                  <c:v>Lost to follow-up</c:v>
                </c:pt>
              </c:strCache>
            </c:strRef>
          </c:cat>
          <c:val>
            <c:numRef>
              <c:f>Sheet1!$E$2:$E$7</c:f>
            </c:numRef>
          </c:val>
          <c:extLst>
            <c:ext xmlns:c16="http://schemas.microsoft.com/office/drawing/2014/chart" uri="{C3380CC4-5D6E-409C-BE32-E72D297353CC}">
              <c16:uniqueId val="{0000000C-0758-430D-8713-3847C0C264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28080384"/>
        <c:axId val="1028082560"/>
      </c:barChart>
      <c:catAx>
        <c:axId val="10280803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28082560"/>
        <c:crosses val="autoZero"/>
        <c:auto val="1"/>
        <c:lblAlgn val="ctr"/>
        <c:lblOffset val="100"/>
        <c:noMultiLvlLbl val="0"/>
      </c:catAx>
      <c:valAx>
        <c:axId val="1028082560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 (%) of study outcomes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>
                    <a:solidFill>
                      <a:sysClr val="windowText" lastClr="000000"/>
                    </a:solidFill>
                  </a:defRPr>
                </a:pPr>
                <a:endParaRPr lang="en-GB" sz="1000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6.3545083301251616E-3"/>
              <c:y val="0.137551908124160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28080384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 sz="18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39</Words>
  <Characters>592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nya Teeraananchai</dc:creator>
  <cp:keywords/>
  <dc:description/>
  <cp:lastModifiedBy>Sirinya Teeraananchai</cp:lastModifiedBy>
  <cp:revision>3</cp:revision>
  <dcterms:created xsi:type="dcterms:W3CDTF">2023-03-06T19:10:00Z</dcterms:created>
  <dcterms:modified xsi:type="dcterms:W3CDTF">2023-03-10T09:45:00Z</dcterms:modified>
</cp:coreProperties>
</file>